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2A56" w14:textId="77777777" w:rsidR="00F05562" w:rsidRPr="00E40301" w:rsidRDefault="00F05562" w:rsidP="00F05562">
      <w:pPr>
        <w:pStyle w:val="Heading1"/>
        <w:spacing w:line="240" w:lineRule="auto"/>
        <w:jc w:val="both"/>
        <w:rPr>
          <w:rFonts w:ascii="Times New Roman" w:eastAsiaTheme="minorEastAsia" w:hAnsi="Times New Roman" w:cs="Times New Roman"/>
          <w:kern w:val="2"/>
          <w:sz w:val="24"/>
          <w:szCs w:val="24"/>
        </w:rPr>
      </w:pPr>
      <w:r w:rsidRPr="00E40301">
        <w:rPr>
          <w:rFonts w:ascii="Times New Roman" w:eastAsiaTheme="minorEastAsia" w:hAnsi="Times New Roman" w:cs="Times New Roman"/>
          <w:kern w:val="2"/>
          <w:sz w:val="24"/>
          <w:szCs w:val="24"/>
        </w:rPr>
        <w:t>S2 Table. Suicide attempt rate among people living with HIV</w:t>
      </w:r>
    </w:p>
    <w:tbl>
      <w:tblPr>
        <w:tblStyle w:val="TableGrid"/>
        <w:tblW w:w="1544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040"/>
        <w:gridCol w:w="629"/>
        <w:gridCol w:w="629"/>
        <w:gridCol w:w="629"/>
        <w:gridCol w:w="629"/>
        <w:gridCol w:w="629"/>
        <w:gridCol w:w="629"/>
        <w:gridCol w:w="616"/>
        <w:gridCol w:w="623"/>
        <w:gridCol w:w="646"/>
        <w:gridCol w:w="646"/>
        <w:gridCol w:w="736"/>
        <w:gridCol w:w="566"/>
        <w:gridCol w:w="667"/>
        <w:gridCol w:w="677"/>
        <w:gridCol w:w="699"/>
        <w:gridCol w:w="708"/>
        <w:gridCol w:w="708"/>
        <w:gridCol w:w="655"/>
        <w:gridCol w:w="699"/>
        <w:gridCol w:w="699"/>
        <w:gridCol w:w="645"/>
        <w:gridCol w:w="645"/>
      </w:tblGrid>
      <w:tr w:rsidR="000F696C" w:rsidRPr="009D6170" w14:paraId="7B17C4FE" w14:textId="77777777" w:rsidTr="00677DDB">
        <w:trPr>
          <w:trHeight w:val="658"/>
        </w:trPr>
        <w:tc>
          <w:tcPr>
            <w:tcW w:w="1040" w:type="dxa"/>
            <w:tcBorders>
              <w:tl2br w:val="single" w:sz="8" w:space="0" w:color="auto"/>
            </w:tcBorders>
          </w:tcPr>
          <w:p w14:paraId="4FCCD14B" w14:textId="77777777" w:rsidR="000F696C" w:rsidRPr="009D6170" w:rsidRDefault="000F696C" w:rsidP="00677DDB">
            <w:pPr>
              <w:spacing w:line="0" w:lineRule="atLeast"/>
              <w:ind w:right="23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</w:p>
          <w:p w14:paraId="7F86002F" w14:textId="77777777" w:rsidR="000F696C" w:rsidRPr="009D6170" w:rsidRDefault="000F696C" w:rsidP="00677DD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C21863" w14:textId="77777777" w:rsidR="000F696C" w:rsidRPr="009D6170" w:rsidRDefault="000F696C" w:rsidP="00677DDB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629" w:type="dxa"/>
            <w:vAlign w:val="center"/>
          </w:tcPr>
          <w:p w14:paraId="7B2E7DFB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994</w:t>
            </w:r>
          </w:p>
        </w:tc>
        <w:tc>
          <w:tcPr>
            <w:tcW w:w="629" w:type="dxa"/>
            <w:vAlign w:val="center"/>
          </w:tcPr>
          <w:p w14:paraId="41A3F53A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995</w:t>
            </w:r>
          </w:p>
        </w:tc>
        <w:tc>
          <w:tcPr>
            <w:tcW w:w="629" w:type="dxa"/>
            <w:vAlign w:val="center"/>
          </w:tcPr>
          <w:p w14:paraId="4A039367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997</w:t>
            </w:r>
          </w:p>
        </w:tc>
        <w:tc>
          <w:tcPr>
            <w:tcW w:w="629" w:type="dxa"/>
            <w:vAlign w:val="center"/>
          </w:tcPr>
          <w:p w14:paraId="063AAE63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1998</w:t>
            </w:r>
          </w:p>
        </w:tc>
        <w:tc>
          <w:tcPr>
            <w:tcW w:w="629" w:type="dxa"/>
            <w:vAlign w:val="center"/>
          </w:tcPr>
          <w:p w14:paraId="1440C8E2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2001</w:t>
            </w:r>
          </w:p>
        </w:tc>
        <w:tc>
          <w:tcPr>
            <w:tcW w:w="629" w:type="dxa"/>
            <w:vAlign w:val="center"/>
          </w:tcPr>
          <w:p w14:paraId="1467536E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616" w:type="dxa"/>
            <w:vAlign w:val="center"/>
          </w:tcPr>
          <w:p w14:paraId="5AF867D2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623" w:type="dxa"/>
            <w:vAlign w:val="center"/>
          </w:tcPr>
          <w:p w14:paraId="06B3BA5C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646" w:type="dxa"/>
            <w:vAlign w:val="center"/>
          </w:tcPr>
          <w:p w14:paraId="38011172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lang w:eastAsia="zh-TW"/>
              </w:rPr>
              <w:t>006</w:t>
            </w:r>
          </w:p>
        </w:tc>
        <w:tc>
          <w:tcPr>
            <w:tcW w:w="646" w:type="dxa"/>
            <w:vAlign w:val="center"/>
          </w:tcPr>
          <w:p w14:paraId="1C071AD5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lang w:eastAsia="zh-TW"/>
              </w:rPr>
              <w:t>008</w:t>
            </w:r>
          </w:p>
        </w:tc>
        <w:tc>
          <w:tcPr>
            <w:tcW w:w="736" w:type="dxa"/>
            <w:vAlign w:val="center"/>
          </w:tcPr>
          <w:p w14:paraId="579D1DBE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566" w:type="dxa"/>
            <w:vAlign w:val="center"/>
          </w:tcPr>
          <w:p w14:paraId="418ADCFD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67" w:type="dxa"/>
            <w:vAlign w:val="center"/>
          </w:tcPr>
          <w:p w14:paraId="074C9D05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77" w:type="dxa"/>
            <w:vAlign w:val="center"/>
          </w:tcPr>
          <w:p w14:paraId="21308AC1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99" w:type="dxa"/>
            <w:vAlign w:val="center"/>
          </w:tcPr>
          <w:p w14:paraId="5E47E1F5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708" w:type="dxa"/>
            <w:vAlign w:val="center"/>
          </w:tcPr>
          <w:p w14:paraId="06B457AA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708" w:type="dxa"/>
            <w:vAlign w:val="center"/>
          </w:tcPr>
          <w:p w14:paraId="4F93B833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55" w:type="dxa"/>
            <w:vAlign w:val="center"/>
          </w:tcPr>
          <w:p w14:paraId="710E5324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99" w:type="dxa"/>
            <w:vAlign w:val="center"/>
          </w:tcPr>
          <w:p w14:paraId="4D988B61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99" w:type="dxa"/>
            <w:vAlign w:val="center"/>
          </w:tcPr>
          <w:p w14:paraId="7027F974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45" w:type="dxa"/>
            <w:vAlign w:val="center"/>
          </w:tcPr>
          <w:p w14:paraId="4899C296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</w:rPr>
            </w:pPr>
            <w:r w:rsidRPr="009D6170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45" w:type="dxa"/>
            <w:vAlign w:val="center"/>
          </w:tcPr>
          <w:p w14:paraId="4DCAE09D" w14:textId="77777777" w:rsidR="000F696C" w:rsidRPr="009D6170" w:rsidRDefault="000F696C" w:rsidP="00677DDB">
            <w:pPr>
              <w:spacing w:line="0" w:lineRule="atLeast"/>
              <w:ind w:leftChars="-29" w:left="-34" w:rightChars="-30" w:right="-72" w:hangingChars="15" w:hanging="36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lang w:eastAsia="zh-TW"/>
              </w:rPr>
              <w:t>021</w:t>
            </w:r>
          </w:p>
        </w:tc>
      </w:tr>
      <w:tr w:rsidR="000F696C" w:rsidRPr="009D6170" w14:paraId="0461AC3A" w14:textId="77777777" w:rsidTr="00677DDB">
        <w:trPr>
          <w:trHeight w:val="259"/>
        </w:trPr>
        <w:tc>
          <w:tcPr>
            <w:tcW w:w="1040" w:type="dxa"/>
          </w:tcPr>
          <w:p w14:paraId="59ED3BE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629" w:type="dxa"/>
          </w:tcPr>
          <w:p w14:paraId="7D211C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A5B1AF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42794C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D82B48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A53DDD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E72F3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AEE80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AC5F47E" w14:textId="77777777" w:rsidR="000F696C" w:rsidRPr="009D6170" w:rsidRDefault="000F696C" w:rsidP="00677DDB">
            <w:pPr>
              <w:spacing w:line="0" w:lineRule="atLeast"/>
              <w:ind w:leftChars="-29" w:left="-40" w:rightChars="-79" w:right="-190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  <w:p w14:paraId="57414EC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Olley&lt;/Author&gt;&lt;Year&gt;2005&lt;/Year&gt;&lt;RecNum&gt;107681&lt;/RecNum&gt;&lt;DisplayText&gt;[131]&lt;/DisplayText&gt;&lt;record&gt;&lt;rec-number&gt;107681&lt;/rec-number&gt;&lt;foreign-keys&gt;&lt;key app="EN" db-id="eavd5et0apwa56e5xscpdrtptrevwseatwez" timestamp="1605436764"&gt;107681&lt;/key&gt;&lt;/foreign-keys&gt;&lt;ref-type name="Journal Article"&gt;17&lt;/ref-type&gt;&lt;contributors&gt;&lt;authors&gt;&lt;author&gt;Olley, B. O.&lt;/author&gt;&lt;author&gt;Zeier, M. D.&lt;/author&gt;&lt;author&gt;Seedat, S.&lt;/author&gt;&lt;author&gt;Stein, D. J.&lt;/author&gt;&lt;/authors&gt;&lt;/contributors&gt;&lt;titles&gt;&lt;title&gt;Post-traumatic stress disorder among recently diagnosed patients with HIV/AIDS in South Africa&lt;/title&gt;&lt;secondary-title&gt;AIDS Care&lt;/secondary-title&gt;&lt;/titles&gt;&lt;periodical&gt;&lt;full-title&gt;AIDS care&lt;/full-title&gt;&lt;/periodical&gt;&lt;pages&gt;550-557&lt;/pages&gt;&lt;volume&gt;17&lt;/volume&gt;&lt;number&gt;5&lt;/number&gt;&lt;keywords&gt;&lt;keyword&gt;POST-traumatic stress disorder&lt;/keyword&gt;&lt;keyword&gt;HIV-positive persons&lt;/keyword&gt;&lt;keyword&gt;AIDS patients&lt;/keyword&gt;&lt;keyword&gt;MENTAL depression&lt;/keyword&gt;&lt;keyword&gt;DEMOGRAPHIC surveys&lt;/keyword&gt;&lt;keyword&gt;SOUTH Africa&lt;/keyword&gt;&lt;/keywords&gt;&lt;dates&gt;&lt;year&gt;2005&lt;/year&gt;&lt;/dates&gt;&lt;publisher&gt;Routledge&lt;/publisher&gt;&lt;isbn&gt;09540121&lt;/isbn&gt;&lt;accession-num&gt;18561531&lt;/accession-num&gt;&lt;work-type&gt;Article&lt;/work-type&gt;&lt;urls&gt;&lt;related-urls&gt;&lt;url&gt;http://search.ebscohost.com/login.aspx?direct=true&amp;amp;db=a9h&amp;amp;AN=18561531&amp;amp;site=ehost-live&lt;/url&gt;&lt;url&gt;https://www.tandfonline.com/doi/full/10.1080/09540120412331319741&lt;/url&gt;&lt;/related-urls&gt;&lt;/urls&gt;&lt;electronic-resource-num&gt;10.1080/09540120412331319741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31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6" w:type="dxa"/>
          </w:tcPr>
          <w:p w14:paraId="7F7718C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6FF76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617B440B" w14:textId="77777777" w:rsidR="000F696C" w:rsidRPr="009D6170" w:rsidRDefault="000F696C" w:rsidP="00677DDB">
            <w:pPr>
              <w:spacing w:line="0" w:lineRule="atLeast"/>
              <w:ind w:leftChars="-29" w:left="-40" w:rightChars="-79" w:right="-190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7.2Per</w:t>
            </w:r>
          </w:p>
          <w:p w14:paraId="50EE3ED9" w14:textId="77777777" w:rsidR="000F696C" w:rsidRPr="009D6170" w:rsidRDefault="000F696C" w:rsidP="00677DDB">
            <w:pPr>
              <w:spacing w:line="0" w:lineRule="atLeast"/>
              <w:ind w:leftChars="-29" w:left="-40" w:rightChars="-79" w:right="-190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0,000</w:t>
            </w:r>
          </w:p>
          <w:p w14:paraId="5EEDF767" w14:textId="77777777" w:rsidR="000F696C" w:rsidRPr="009D6170" w:rsidRDefault="000F696C" w:rsidP="00677DDB">
            <w:pPr>
              <w:spacing w:line="0" w:lineRule="atLeast"/>
              <w:ind w:leftChars="-29" w:left="-40" w:rightChars="-79" w:right="-190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erson</w:t>
            </w:r>
          </w:p>
          <w:p w14:paraId="6A390BD3" w14:textId="77777777" w:rsidR="000F696C" w:rsidRPr="009D6170" w:rsidRDefault="000F696C" w:rsidP="00677DDB">
            <w:pPr>
              <w:spacing w:line="0" w:lineRule="atLeast"/>
              <w:ind w:leftChars="-29" w:left="-40" w:rightChars="-79" w:right="-190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29877C9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2hsZWJ1c2NoPC9BdXRob3I+PFllYXI+MjAxMDwvWWVh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2hsZWJ1c2NoPC9BdXRob3I+PFllYXI+MjAxMDwvWWVh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35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6" w:type="dxa"/>
          </w:tcPr>
          <w:p w14:paraId="4DC365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C1F855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404C4ED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%</w:t>
            </w:r>
          </w:p>
          <w:p w14:paraId="4A79C3A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2YW4gZGVuIEhldXZlbDwvQXV0aG9yPjxZZWFyPjIwMTM8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2YW4gZGVuIEhldXZlbDwvQXV0aG9yPjxZZWFyPjIwMTM8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3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3C53E2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91D1E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16CB8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1E8A44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  <w:p w14:paraId="3982CD9A" w14:textId="77777777" w:rsidR="000F696C" w:rsidRPr="000D2878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nPC9BdXRob3I+PFllYXI+MjAxNzwvWWVhcj48UmVj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nPC9BdXRob3I+PFllYXI+MjAxNzwvWWVhcj48UmVj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8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6A166BC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  <w:p w14:paraId="7932960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Woollett&lt;/Author&gt;&lt;Year&gt;2017&lt;/Year&gt;&lt;RecNum&gt;107788&lt;/RecNum&gt;&lt;DisplayText&gt;[159]&lt;/DisplayText&gt;&lt;record&gt;&lt;rec-number&gt;107788&lt;/rec-number&gt;&lt;foreign-keys&gt;&lt;key app="EN" db-id="eavd5et0apwa56e5xscpdrtptrevwseatwez" timestamp="1605436764"&gt;107788&lt;/key&gt;&lt;/foreign-keys&gt;&lt;ref-type name="Journal Article"&gt;17&lt;/ref-type&gt;&lt;contributors&gt;&lt;authors&gt;&lt;author&gt;Woollett, Nataly&lt;/author&gt;&lt;author&gt;Cluver, Lucie&lt;/author&gt;&lt;author&gt;Bandeira, Monica&lt;/author&gt;&lt;author&gt;Brahmbhatt, Heena&lt;/author&gt;&lt;/authors&gt;&lt;/contributors&gt;&lt;titles&gt;&lt;title&gt;Identifying risks for mental health problems in HIV positive adolescents accessing HIV treatment in Johannesburg&lt;/title&gt;&lt;secondary-title&gt;Journal of Child &amp;amp; Adolescent Mental Health&lt;/secondary-title&gt;&lt;/titles&gt;&lt;periodical&gt;&lt;full-title&gt;Journal of Child &amp;amp; Adolescent Mental Health&lt;/full-title&gt;&lt;/periodical&gt;&lt;pages&gt;11-26&lt;/pages&gt;&lt;volume&gt;29&lt;/volume&gt;&lt;number&gt;1&lt;/number&gt;&lt;keywords&gt;&lt;keyword&gt;ANTIRETROVIRAL agents&lt;/keyword&gt;&lt;keyword&gt;MENTAL illness&lt;/keyword&gt;&lt;keyword&gt;ANXIETY&lt;/keyword&gt;&lt;keyword&gt;MENTAL depression&lt;/keyword&gt;&lt;keyword&gt;HIV infections&lt;/keyword&gt;&lt;keyword&gt;PSYCHOLOGY of HIV-positive persons&lt;/keyword&gt;&lt;keyword&gt;POST-traumatic stress disorder&lt;/keyword&gt;&lt;keyword&gt;STATISTICS&lt;/keyword&gt;&lt;keyword&gt;VIOLENCE&lt;/keyword&gt;&lt;keyword&gt;SUICIDAL ideation&lt;/keyword&gt;&lt;keyword&gt;DESCRIPTIVE statistics&lt;/keyword&gt;&lt;keyword&gt;PSYCHOLOGICAL aspects&lt;/keyword&gt;&lt;keyword&gt;SOUTH Africa&lt;/keyword&gt;&lt;/keywords&gt;&lt;dates&gt;&lt;year&gt;2017&lt;/year&gt;&lt;/dates&gt;&lt;isbn&gt;17280583&lt;/isbn&gt;&lt;accession-num&gt;123762642&lt;/accession-num&gt;&lt;work-type&gt;Article&lt;/work-type&gt;&lt;urls&gt;&lt;related-urls&gt;&lt;url&gt;http://search.ebscohost.com/login.aspx?direct=true&amp;amp;db=a9h&amp;amp;AN=123762642&amp;amp;site=ehost-live&lt;/url&gt;&lt;url&gt;https://www.tandfonline.com/doi/abs/10.2989/17280583.2017.1283320&lt;/url&gt;&lt;/related-urls&gt;&lt;/urls&gt;&lt;electronic-resource-num&gt;10.2989/17280583.2017.1283320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9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24B25C5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698E431C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11B1758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5FF63BD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39A8D81" w14:textId="77777777" w:rsidTr="00677DDB">
        <w:trPr>
          <w:trHeight w:val="259"/>
        </w:trPr>
        <w:tc>
          <w:tcPr>
            <w:tcW w:w="1040" w:type="dxa"/>
          </w:tcPr>
          <w:p w14:paraId="3218E4BE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29" w:type="dxa"/>
          </w:tcPr>
          <w:p w14:paraId="000C25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CFF60A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C2C89B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3AB1F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6E2319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7%</w:t>
            </w:r>
          </w:p>
          <w:p w14:paraId="2E94DA9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WxiZXJnaWVyPC9BdXRob3I+PFllYXI+MjAwMTwvWWVh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YWxiZXJnaWVyPC9BdXRob3I+PFllYXI+MjAwMTwvWWVh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7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</w:tcPr>
          <w:p w14:paraId="1F9305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64C00D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0CC88AD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4838BC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595850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141CC7B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F277C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8F211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199F126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6916F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85.2%</w:t>
            </w:r>
          </w:p>
          <w:p w14:paraId="147EC82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kZTwvQXV0aG9yPjxZZWFyPjIwMTk8L1llYXI+PFJl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kZTwvQXV0aG9yPjxZZWFyPjIwMTk8L1llYXI+PFJl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3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5ED0AAA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307F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0D85CA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60AE73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1F84FCE2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4BE62FC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58C4090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7C96386" w14:textId="77777777" w:rsidTr="00677DDB">
        <w:trPr>
          <w:trHeight w:val="259"/>
        </w:trPr>
        <w:tc>
          <w:tcPr>
            <w:tcW w:w="1040" w:type="dxa"/>
          </w:tcPr>
          <w:p w14:paraId="0B3390C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29" w:type="dxa"/>
          </w:tcPr>
          <w:p w14:paraId="54456F4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6CA69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E30FB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81EBB1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DFB36B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97000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8CB25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245E72C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66571E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CCF038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7CC657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00D7DC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09FF59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139E87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3C37EF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EBE04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D06F71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  <w:p w14:paraId="2F418F7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de Almeida&lt;/Author&gt;&lt;Year&gt;2016&lt;/Year&gt;&lt;RecNum&gt;107760&lt;/RecNum&gt;&lt;DisplayText&gt;[68]&lt;/DisplayText&gt;&lt;record&gt;&lt;rec-number&gt;107760&lt;/rec-number&gt;&lt;foreign-keys&gt;&lt;key app="EN" db-id="eavd5et0apwa56e5xscpdrtptrevwseatwez" timestamp="1605436764"&gt;107760&lt;/key&gt;&lt;/foreign-keys&gt;&lt;ref-type name="Journal Article"&gt;17&lt;/ref-type&gt;&lt;contributors&gt;&lt;authors&gt;&lt;author&gt;de Almeida, S. M.&lt;/author&gt;&lt;author&gt;Barbosa, F. J.&lt;/author&gt;&lt;author&gt;Kamat, R.&lt;/author&gt;&lt;author&gt;de Pereira, A. P.&lt;/author&gt;&lt;author&gt;Raboni, S. M.&lt;/author&gt;&lt;author&gt;Rotta, I.&lt;/author&gt;&lt;author&gt;Ribeiro, C. E.&lt;/author&gt;&lt;author&gt;Cherner, M.&lt;/author&gt;&lt;author&gt;Ellis, R. J.&lt;/author&gt;&lt;author&gt;Atkinson, J. H.&lt;/author&gt;&lt;author&gt;Hnrc Grp&lt;/author&gt;&lt;/authors&gt;&lt;/contributors&gt;&lt;titles&gt;&lt;title&gt;Suicide risk and prevalence of major depressive disorder (MDD) among individuals infected with HIV-1 subtype C versus B in Southern Brazil&lt;/title&gt;&lt;secondary-title&gt;Journal of Neurovirology&lt;/secondary-title&gt;&lt;/titles&gt;&lt;periodical&gt;&lt;full-title&gt;Journal of NeuroVirology&lt;/full-title&gt;&lt;/periodical&gt;&lt;pages&gt;789-798&lt;/pages&gt;&lt;volume&gt;22&lt;/volume&gt;&lt;number&gt;6&lt;/number&gt;&lt;dates&gt;&lt;year&gt;2016&lt;/year&gt;&lt;pub-dates&gt;&lt;date&gt;Dec&lt;/date&gt;&lt;/pub-dates&gt;&lt;/dates&gt;&lt;isbn&gt;1355-0284&lt;/isbn&gt;&lt;accession-num&gt;WOS:000389342900007&lt;/accession-num&gt;&lt;urls&gt;&lt;related-urls&gt;&lt;url&gt;&amp;lt;Go to ISI&amp;gt;://WOS:000389342900007&lt;/url&gt;&lt;url&gt;https://www.ncbi.nlm.nih.gov/pmc/articles/PMC5130622/pdf/nihms804145.pdf&lt;/url&gt;&lt;/related-urls&gt;&lt;/urls&gt;&lt;electronic-resource-num&gt;10.1007/s13365-016-0454-3&lt;/electronic-resource-num&gt;&lt;/record&gt;&lt;/Cite&gt;&lt;/EndNote&gt;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8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55" w:type="dxa"/>
          </w:tcPr>
          <w:p w14:paraId="012969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CC11FD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7EFCB9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1560F85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4424ED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38D8DA8A" w14:textId="77777777" w:rsidTr="00677DDB">
        <w:trPr>
          <w:trHeight w:val="259"/>
        </w:trPr>
        <w:tc>
          <w:tcPr>
            <w:tcW w:w="1040" w:type="dxa"/>
          </w:tcPr>
          <w:p w14:paraId="63FBDE8C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29" w:type="dxa"/>
          </w:tcPr>
          <w:p w14:paraId="50959D0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6B57B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B4E7C5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D04F5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25CCE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D77B3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43C3A7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659BD9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70216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62257D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3E8FC4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C61A388" w14:textId="77777777" w:rsidR="000F696C" w:rsidRPr="009D6170" w:rsidRDefault="000F696C" w:rsidP="000D2878">
            <w:pPr>
              <w:spacing w:line="0" w:lineRule="atLeast"/>
              <w:ind w:leftChars="-29" w:left="-40" w:rightChars="-45" w:right="-108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0.3%</w:t>
            </w:r>
          </w:p>
          <w:p w14:paraId="38CB6CB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YWxtYW48L0F1dGhvcj48WWVhcj4yMDExPC9ZZWFyPjxS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YWxtYW48L0F1dGhvcj48WWVhcj4yMDExPC9ZZWFyPjxS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</w:fldData>
              </w:fldCha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D2878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4]</w:t>
            </w:r>
            <w:r w:rsidRPr="000D2878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67" w:type="dxa"/>
          </w:tcPr>
          <w:p w14:paraId="6F15F6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3890276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D457FE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E488BB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024102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028C25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557AD8A2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ZXJsYXR0ZTwvQXV0aG9yPjxZZWFyPjIwMTc8L1llYXI+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ZXJsYXR0ZTwvQXV0aG9yPjxZZWFyPjIwMTc8L1llYXI+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3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64D5AA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3F29E9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DB9F7A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225F309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4AEC2B65" w14:textId="77777777" w:rsidTr="00677DDB">
        <w:trPr>
          <w:trHeight w:val="259"/>
        </w:trPr>
        <w:tc>
          <w:tcPr>
            <w:tcW w:w="1040" w:type="dxa"/>
          </w:tcPr>
          <w:p w14:paraId="7244C25C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29" w:type="dxa"/>
          </w:tcPr>
          <w:p w14:paraId="52E148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7ACBA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8733B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7CE5F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322E2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C5641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341F73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58FBB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61B343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CAFF9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4601A3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8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47DE76A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XU8L0F1dGhvcj48WWVhcj4yMDEwPC9ZZWFyPjxSZWNO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XU8L0F1dGhvcj48WWVhcj4yMDEwPC9ZZWFyPjxSZWNO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4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6" w:type="dxa"/>
          </w:tcPr>
          <w:p w14:paraId="3C7AB51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A8123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572FFC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1%</w:t>
            </w:r>
          </w:p>
          <w:p w14:paraId="66FF0A9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aW48L0F1dGhvcj48WWVhcj4yMDEzPC9ZZWFyPjxSZWNO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aW48L0F1dGhvcj48WWVhcj4yMDEzPC9ZZWFyPjxSZWNO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0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6146245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AECDD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BECAF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5214CF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37329A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  <w:p w14:paraId="7411E63F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aZW5nPC9BdXRob3I+PFllYXI+MjAxODwvWWVhcj48UmVj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aZW5nPC9BdXRob3I+PFllYXI+MjAxODwvWWVhcj48UmVj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0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6DBB05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.2%</w:t>
            </w:r>
          </w:p>
          <w:p w14:paraId="3ACA5C3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Wang&lt;/Author&gt;&lt;Year&gt;2019&lt;/Year&gt;&lt;RecNum&gt;107821&lt;/RecNum&gt;&lt;DisplayText&gt;[195]&lt;/DisplayText&gt;&lt;record&gt;&lt;rec-number&gt;107821&lt;/rec-number&gt;&lt;foreign-keys&gt;&lt;key app="EN" db-id="eavd5et0apwa56e5xscpdrtptrevwseatwez" timestamp="1605436764"&gt;107821&lt;/key&gt;&lt;/foreign-keys&gt;&lt;ref-type name="Journal Article"&gt;17&lt;/ref-type&gt;&lt;contributors&gt;&lt;authors&gt;&lt;author&gt;Wang, Y. Y.&lt;/author&gt;&lt;author&gt;Dong, M.&lt;/author&gt;&lt;author&gt;Zhang, Q.&lt;/author&gt;&lt;author&gt;Xu, D. D.&lt;/author&gt;&lt;author&gt;Zhao, J.&lt;/author&gt;&lt;author&gt;Ng, C. H.&lt;/author&gt;&lt;author&gt;Ungvari, G. S.&lt;/author&gt;&lt;author&gt;Jia, F. J.&lt;/author&gt;&lt;author&gt;Xiang, Y. T.&lt;/author&gt;&lt;/authors&gt;&lt;/contributors&gt;&lt;titles&gt;&lt;title&gt;Suicidality and clinical correlates in Chinese men who have sex with men (MSM) with HIV infection&lt;/title&gt;&lt;secondary-title&gt;Psychology, health &amp;amp; medicine&lt;/secondary-title&gt;&lt;/titles&gt;&lt;periodical&gt;&lt;full-title&gt;Psychology, health &amp;amp; medicine&lt;/full-title&gt;&lt;/periodical&gt;&lt;pages&gt;137-143&lt;/pages&gt;&lt;volume&gt;24&lt;/volume&gt;&lt;number&gt;2&lt;/number&gt;&lt;keywords&gt;&lt;keyword&gt;adult&lt;/keyword&gt;&lt;keyword&gt;China&lt;/keyword&gt;&lt;keyword&gt;cross-sectional study&lt;/keyword&gt;&lt;keyword&gt;human&lt;/keyword&gt;&lt;keyword&gt;Human immunodeficiency virus infection&lt;/keyword&gt;&lt;keyword&gt;male&lt;/keyword&gt;&lt;keyword&gt;male homosexuality&lt;/keyword&gt;&lt;keyword&gt;statistics and numerical data&lt;/keyword&gt;&lt;keyword&gt;suicide&lt;/keyword&gt;&lt;keyword&gt;young adult&lt;/keyword&gt;&lt;/keywords&gt;&lt;dates&gt;&lt;year&gt;2019&lt;/year&gt;&lt;/dates&gt;&lt;isbn&gt;1465-3966&lt;/isbn&gt;&lt;work-type&gt;Article&lt;/work-type&gt;&lt;urls&gt;&lt;related-urls&gt;&lt;url&gt;https://www.embase.com/search/results?subaction=viewrecord&amp;amp;id=L625027046&amp;amp;from=export&lt;/url&gt;&lt;url&gt;http://dx.doi.org/10.1080/13548506.2018.1515495&lt;/url&gt;&lt;url&gt;https://www.tandfonline.com/doi/full/10.1080/13548506.2018.1515495&lt;/url&gt;&lt;/related-urls&gt;&lt;/urls&gt;&lt;custom5&gt;30175922&lt;/custom5&gt;&lt;electronic-resource-num&gt;10.1080/13548506.2018.1515495&lt;/electronic-resource-num&gt;&lt;remote-database-name&gt;Medline&lt;/remote-database-name&gt;&lt;language&gt;English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5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00416F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6966C9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.2%</w:t>
            </w:r>
          </w:p>
          <w:p w14:paraId="275A369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5nPC9BdXRob3I+PFllYXI+MjAyMTwvWWVhcj48UmVj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5nPC9BdXRob3I+PFllYXI+MjAyMTwvWWVhcj48UmVj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6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76F7311C" w14:textId="77777777" w:rsidTr="00677DDB">
        <w:trPr>
          <w:trHeight w:val="259"/>
        </w:trPr>
        <w:tc>
          <w:tcPr>
            <w:tcW w:w="1040" w:type="dxa"/>
          </w:tcPr>
          <w:p w14:paraId="6149AFE9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Columbia</w:t>
            </w:r>
          </w:p>
        </w:tc>
        <w:tc>
          <w:tcPr>
            <w:tcW w:w="629" w:type="dxa"/>
          </w:tcPr>
          <w:p w14:paraId="62EE5EE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DBB94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04CBC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AE4D5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7CFE8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E15E28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8A0A2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258C7D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9C9476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9C4BF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6BEB4C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CDB1EA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3D34EB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3229420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3D638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C32C3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28C0D6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11EA862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6D2A45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09C511C2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cmVubmFuPC9BdXRob3I+PFllYXI+MjAxODwvWWVhcj48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cmVubmFuPC9BdXRob3I+PFllYXI+MjAxODwvWWVhcj48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5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6847072E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07EB69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6D3720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B3CD58C" w14:textId="77777777" w:rsidTr="00677DDB">
        <w:trPr>
          <w:trHeight w:val="259"/>
        </w:trPr>
        <w:tc>
          <w:tcPr>
            <w:tcW w:w="1040" w:type="dxa"/>
          </w:tcPr>
          <w:p w14:paraId="0423F9A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Estonia</w:t>
            </w:r>
          </w:p>
        </w:tc>
        <w:tc>
          <w:tcPr>
            <w:tcW w:w="629" w:type="dxa"/>
          </w:tcPr>
          <w:p w14:paraId="732E61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55D5F6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A22D3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5098BF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A4BAF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4908FE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78EEAC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776DBA0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7873B3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9F6C9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7B8DBF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7F51E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1A3AC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5F189BB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E1AA83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FB39B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86F90B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4B0F29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%</w:t>
            </w:r>
          </w:p>
          <w:p w14:paraId="1FB3158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W1zYWx1PC9BdXRob3I+PFllYXI+MjAxNzwvWWVhcj48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ZW1zYWx1PC9BdXRob3I+PFllYXI+MjAxNzwvWWVhcj48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344CB0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D11B46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2B41CB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161A55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19057AD" w14:textId="77777777" w:rsidTr="00677DDB">
        <w:trPr>
          <w:trHeight w:val="259"/>
        </w:trPr>
        <w:tc>
          <w:tcPr>
            <w:tcW w:w="1040" w:type="dxa"/>
          </w:tcPr>
          <w:p w14:paraId="37D913D5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629" w:type="dxa"/>
          </w:tcPr>
          <w:p w14:paraId="1DDAA0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73EE6D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32A847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127E8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2FDFE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50950C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16CEA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2A76259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18CA5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BB8566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49D6DB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2C1A84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A61E7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4900405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9B21C0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0EB30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C2FC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0.1%</w:t>
            </w:r>
          </w:p>
          <w:p w14:paraId="58617D9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Bitew&lt;/Author&gt;&lt;Year&gt;2016&lt;/Year&gt;&lt;RecNum&gt;107947&lt;/RecNum&gt;&lt;DisplayText&gt;[147]&lt;/DisplayText&gt;&lt;record&gt;&lt;rec-number&gt;107947&lt;/rec-number&gt;&lt;foreign-keys&gt;&lt;key app="EN" db-id="eavd5et0apwa56e5xscpdrtptrevwseatwez" timestamp="1605436832"&gt;107947&lt;/key&gt;&lt;/foreign-keys&gt;&lt;ref-type name="Journal Article"&gt;17&lt;/ref-type&gt;&lt;contributors&gt;&lt;authors&gt;&lt;author&gt;Bitew, H.&lt;/author&gt;&lt;author&gt;Andargie, G.&lt;/author&gt;&lt;author&gt;Tadesse, A.&lt;/author&gt;&lt;author&gt;Belete, A.&lt;/author&gt;&lt;author&gt;Fekadu, W.&lt;/author&gt;&lt;author&gt;Mekonen, T.&lt;/author&gt;&lt;/authors&gt;&lt;/contributors&gt;&lt;auth-address&gt;Debark District Hospital Northwest, Debark, Ethiopia.&amp;#xD;School of Public Health, College of Medicine and Health Science, University of Gondar, Gondar, Ethiopia.&amp;#xD;Amanuel Mental Specialized Hospital, Addis Ababa, Ethiopia.&amp;#xD;College of Health Science, Debre Tabor University, Debre Tabor, Ethiopia.&amp;#xD;Psychiatry Department, College of Medicine and Health Sciences, Bahir Dar University, Bahir Dar, Ethiopia.&lt;/auth-address&gt;&lt;titles&gt;&lt;title&gt;Suicidal Ideation, Attempt, and Determining Factors among HIV/AIDS Patients, Ethiopia&lt;/title&gt;&lt;secondary-title&gt;Depress Res Treat&lt;/secondary-title&gt;&lt;alt-title&gt;Depression research and treatment&lt;/alt-title&gt;&lt;/titles&gt;&lt;periodical&gt;&lt;full-title&gt;Depress Res Treat&lt;/full-title&gt;&lt;abbr-1&gt;Depression research and treatment&lt;/abbr-1&gt;&lt;/periodical&gt;&lt;alt-periodical&gt;&lt;full-title&gt;Depress Res Treat&lt;/full-title&gt;&lt;abbr-1&gt;Depression research and treatment&lt;/abbr-1&gt;&lt;/alt-periodical&gt;&lt;pages&gt;8913160&lt;/pages&gt;&lt;volume&gt;2016&lt;/volume&gt;&lt;edition&gt;2016/10/18&lt;/edition&gt;&lt;dates&gt;&lt;year&gt;2016&lt;/year&gt;&lt;/dates&gt;&lt;isbn&gt;2090-1321 (Print)&amp;#xD;2090-1321&lt;/isbn&gt;&lt;accession-num&gt;27747101&lt;/accession-num&gt;&lt;urls&gt;&lt;related-urls&gt;&lt;url&gt;https://www.ncbi.nlm.nih.gov/pmc/articles/PMC5055996/pdf/DRT2016-8913160.pdf&lt;/url&gt;&lt;/related-urls&gt;&lt;/urls&gt;&lt;custom2&gt;PMC5055996&lt;/custom2&gt;&lt;electronic-resource-num&gt;10.1155/2016/8913160&lt;/electronic-resource-num&gt;&lt;remote-database-provider&gt;NLM&lt;/remote-database-provider&gt;&lt;language&gt;eng&lt;/language&gt;&lt;/record&gt;&lt;/Cite&gt;&lt;/EndNote&gt;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7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55" w:type="dxa"/>
          </w:tcPr>
          <w:p w14:paraId="2F1C7F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9%</w:t>
            </w:r>
          </w:p>
          <w:p w14:paraId="7344A91C" w14:textId="77777777" w:rsidR="000F696C" w:rsidRPr="009D6170" w:rsidRDefault="000F696C" w:rsidP="00677DDB">
            <w:pPr>
              <w:spacing w:line="0" w:lineRule="atLeast"/>
              <w:ind w:leftChars="-29" w:left="-43" w:rightChars="-30" w:right="-72" w:hangingChars="15" w:hanging="27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instrText xml:space="preserve"> ADDIN EN.CITE &lt;EndNote&gt;&lt;Cite&gt;&lt;Author&gt;Gebremariam&lt;/Author&gt;&lt;Year&gt;2017&lt;/Year&gt;&lt;RecNum&gt;107967&lt;/RecNum&gt;&lt;DisplayText&gt;[154]&lt;/DisplayText&gt;&lt;record&gt;&lt;rec-number&gt;107967&lt;/rec-number&gt;&lt;foreign-keys&gt;&lt;key app="EN" db-id="eavd5et0apwa56e5xscpdrtptrevwseatwez" timestamp="1605436832"&gt;107967&lt;/key&gt;&lt;/foreign-keys&gt;&lt;ref-type name="Journal Article"&gt;17&lt;/ref-type&gt;&lt;contributors&gt;&lt;authors&gt;&lt;author&gt;Gebremariam, E. H.&lt;/author&gt;&lt;author&gt;Reta, M. M.&lt;/author&gt;&lt;author&gt;Nasir, Z.&lt;/author&gt;&lt;author&gt;Amdie, F. Z.&lt;/author&gt;&lt;/authors&gt;&lt;/contributors&gt;&lt;auth-address&gt;Department of Psychiatry, School of Medicine, University of Gondar, Gondar, Ethiopia.&amp;#xD;Amanuel Specialized Mental Health Hospital, Addis Ababa, Ethiopia.&amp;#xD;Department of Internal Medicine, University of Gondar, Gondar, Ethiopia.&amp;#xD;Department of Nursing, School of Nursing, University of Gondar, Gondar, Ethiopia.&lt;/auth-address&gt;&lt;titles&gt;&lt;title&gt;Prevalence and Associated Factors of Suicidal Ideation and Attempt among People Living with HIV/AIDS at Zewditu Memorial Hospital, Addis Ababa, Ethiopia: A Cross-Sectional Study&lt;/title&gt;&lt;secondary-title&gt;Psychiatry J&lt;/secondary-title&gt;&lt;alt-title&gt;Psychiatry journal&lt;/alt-title&gt;&lt;/titles&gt;&lt;periodical&gt;&lt;full-title&gt;Psychiatry J&lt;/full-title&gt;&lt;abbr-1&gt;Psychiatry journal&lt;/abbr-1&gt;&lt;/periodical&gt;&lt;alt-periodical&gt;&lt;full-title&gt;Psychiatry J&lt;/full-title&gt;&lt;abbr-1&gt;Psychiatry journal&lt;/abbr-1&gt;&lt;/alt-periodical&gt;&lt;pages&gt;2301524&lt;/pages&gt;&lt;volume&gt;2017&lt;/volume&gt;&lt;edition&gt;2017/05/12&lt;/edition&gt;&lt;dates&gt;&lt;year&gt;2017&lt;/year&gt;&lt;/dates&gt;&lt;isbn&gt;2314-4327 (Print)&amp;#xD;2314-4327&lt;/isbn&gt;&lt;accession-num&gt;28491869&lt;/accession-num&gt;&lt;urls&gt;&lt;related-urls&gt;&lt;url&gt;https://www.ncbi.nlm.nih.gov/pmc/articles/PMC5405386/pdf/PSYCHIATRY2017-2301524.pdf&lt;/url&gt;&lt;/related-urls&gt;&lt;/urls&gt;&lt;custom2&gt;PMC5405386&lt;/custom2&gt;&lt;electronic-resource-num&gt;10.1155/2017/2301524&lt;/electronic-resource-num&gt;&lt;remote-database-provider&gt;NLM&lt;/remote-database-provider&gt;&lt;language&gt;eng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8"/>
                <w:szCs w:val="18"/>
                <w:lang w:eastAsia="zh-TW"/>
              </w:rPr>
              <w:t>[154]</w:t>
            </w:r>
            <w:r w:rsidRPr="0052203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fldChar w:fldCharType="end"/>
            </w:r>
          </w:p>
        </w:tc>
        <w:tc>
          <w:tcPr>
            <w:tcW w:w="699" w:type="dxa"/>
          </w:tcPr>
          <w:p w14:paraId="2C189E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79382B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010984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2.6%</w:t>
            </w:r>
          </w:p>
          <w:p w14:paraId="6520EEA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kYXlhPC9BdXRob3I+PFllYXI+MjAyMDwvWWVhcj48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kYXlhPC9BdXRob3I+PFllYXI+MjAyMDwvWWVhcj48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6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3B6FF5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3%</w:t>
            </w:r>
          </w:p>
          <w:p w14:paraId="511D9E5B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Tamirat&lt;/Author&gt;&lt;Year&gt;2021&lt;/Year&gt;&lt;RecNum&gt;108579&lt;/RecNum&gt;&lt;DisplayText&gt;[204]&lt;/DisplayText&gt;&lt;record&gt;&lt;rec-number&gt;108579&lt;/rec-number&gt;&lt;foreign-keys&gt;&lt;key app="EN" db-id="eavd5et0apwa56e5xscpdrtptrevwseatwez" timestamp="1645271513"&gt;108579&lt;/key&gt;&lt;/foreign-keys&gt;&lt;ref-type name="Journal Article"&gt;17&lt;/ref-type&gt;&lt;contributors&gt;&lt;authors&gt;&lt;author&gt;Tamirat, K. S.&lt;/author&gt;&lt;author&gt;Tesema, G. A.&lt;/author&gt;&lt;author&gt;Tessema, Z. T.&lt;/author&gt;&lt;/authors&gt;&lt;/contributors&gt;&lt;auth-address&gt;Department of Epidemiology and Biostatistics, Institute of Public Health, College of Medicine and Health Sciences, University of Gondar, Gondar, Ethiopia.&lt;/auth-address&gt;&lt;titles&gt;&lt;title&gt;Psychosocial Factors Associated with Suicidal Ideation Among HIV/AIDS Patients on Follow-Up at Dessie Referral Hospital, Northeast Ethiopia: A Cross-Sectional Study&lt;/title&gt;&lt;secondary-title&gt;HIV AIDS (Auckl)&lt;/secondary-title&gt;&lt;alt-title&gt;HIV/AIDS (Auckland, N.Z.)&lt;/alt-title&gt;&lt;/titles&gt;&lt;periodical&gt;&lt;full-title&gt;HIV AIDS (Auckl)&lt;/full-title&gt;&lt;abbr-1&gt;HIV/AIDS (Auckland, N.Z.)&lt;/abbr-1&gt;&lt;/periodical&gt;&lt;alt-periodical&gt;&lt;full-title&gt;HIV AIDS (Auckl)&lt;/full-title&gt;&lt;abbr-1&gt;HIV/AIDS (Auckland, N.Z.)&lt;/abbr-1&gt;&lt;/alt-periodical&gt;&lt;pages&gt;415-423&lt;/pages&gt;&lt;volume&gt;13&lt;/volume&gt;&lt;edition&gt;2021/04/23&lt;/edition&gt;&lt;keywords&gt;&lt;keyword&gt;Ethiopia&lt;/keyword&gt;&lt;keyword&gt;psychosocial factors&lt;/keyword&gt;&lt;keyword&gt;suicidal ideation&lt;/keyword&gt;&lt;/keywords&gt;&lt;dates&gt;&lt;year&gt;2021&lt;/year&gt;&lt;/dates&gt;&lt;isbn&gt;1179-1373 (Print)&amp;#xD;1179-1373&lt;/isbn&gt;&lt;accession-num&gt;33883949&lt;/accession-num&gt;&lt;urls&gt;&lt;/urls&gt;&lt;custom2&gt;PMC8055467&lt;/custom2&gt;&lt;electronic-resource-num&gt;10.2147/hiv.S299538&lt;/electronic-resource-num&gt;&lt;remote-database-provider&gt;NLM&lt;/remote-database-provider&gt;&lt;language&gt;eng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4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7850EF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7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%</w:t>
            </w:r>
          </w:p>
          <w:p w14:paraId="53F4CE0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XphY2hldzwvQXV0aG9yPjxZZWFyPjIwMjE8L1llYXI+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XphY2hldzwvQXV0aG9yPjxZZWFyPjIwMjE8L1llYXI+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3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</w:tr>
      <w:tr w:rsidR="000F696C" w:rsidRPr="009D6170" w14:paraId="0169E511" w14:textId="77777777" w:rsidTr="00677DDB">
        <w:trPr>
          <w:trHeight w:val="259"/>
        </w:trPr>
        <w:tc>
          <w:tcPr>
            <w:tcW w:w="1040" w:type="dxa"/>
          </w:tcPr>
          <w:p w14:paraId="49807B16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29" w:type="dxa"/>
          </w:tcPr>
          <w:p w14:paraId="60FEE2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D5428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0ABAC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507B1E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33FEC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6728C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388FE1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19885B6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F2818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03BE20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%</w:t>
            </w:r>
          </w:p>
          <w:p w14:paraId="745C225A" w14:textId="77777777" w:rsidR="000F696C" w:rsidRPr="00013325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cmVhdTwvQXV0aG9yPjxZZWFyPjIwMDg8L1llYXI+PFJl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cmVhdTwvQXV0aG9yPjxZZWFyPjIwMDg8L1llYXI+PFJl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28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0D9ECCC9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RdWludGFuYS1PcnRpejwvQXV0aG9yPjxZZWFyPjIwMDg8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RdWludGFuYS1PcnRpejwvQXV0aG9yPjxZZWFyPjIwMDg8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</w:fldData>
              </w:fldCha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013325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29]</w:t>
            </w:r>
            <w:r w:rsidRPr="00013325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36" w:type="dxa"/>
          </w:tcPr>
          <w:p w14:paraId="2022F8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8AB3E3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C7ED2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0866B7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67A367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C3F9C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350E7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41DBA3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22558B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DC909CC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74899C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5E370FE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04DF5CF" w14:textId="77777777" w:rsidTr="00677DDB">
        <w:trPr>
          <w:trHeight w:val="259"/>
        </w:trPr>
        <w:tc>
          <w:tcPr>
            <w:tcW w:w="1040" w:type="dxa"/>
          </w:tcPr>
          <w:p w14:paraId="56856FFA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Greece</w:t>
            </w:r>
          </w:p>
        </w:tc>
        <w:tc>
          <w:tcPr>
            <w:tcW w:w="629" w:type="dxa"/>
          </w:tcPr>
          <w:p w14:paraId="5825A98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7E49D7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878E14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0662EF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B2578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78BAE9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4B6DC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063548E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53AA7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62C3A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19C7295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88AEE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4EB139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595C335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12A91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91C05B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313CB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096F99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195F630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B6662C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21E91DDA" w14:textId="77777777" w:rsidR="000F696C" w:rsidRPr="009D6170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Peltekis&lt;/Author&gt;&lt;Year&gt;2019&lt;/Year&gt;&lt;RecNum&gt;107816&lt;/RecNum&gt;&lt;DisplayText&gt;[123]&lt;/DisplayText&gt;&lt;record&gt;&lt;rec-number&gt;107816&lt;/rec-number&gt;&lt;foreign-keys&gt;&lt;key app="EN" db-id="eavd5et0apwa56e5xscpdrtptrevwseatwez" timestamp="1605436764"&gt;107816&lt;/key&gt;&lt;/foreign-keys&gt;&lt;ref-type name="Journal Article"&gt;17&lt;/ref-type&gt;&lt;contributors&gt;&lt;authors&gt;&lt;author&gt;Peltekis, A.&lt;/author&gt;&lt;author&gt;Koulentianou, M.&lt;/author&gt;&lt;/authors&gt;&lt;/contributors&gt;&lt;titles&gt;&lt;title&gt;Clinical presentation and requests for support of people with HIV/AIDS seeking counselling and psychotherapy in Greece&lt;/title&gt;&lt;secondary-title&gt;Psychiatrike = Psychiatriki&lt;/secondary-title&gt;&lt;/titles&gt;&lt;periodical&gt;&lt;full-title&gt;Psychiatrike = Psychiatriki&lt;/full-title&gt;&lt;/periodical&gt;&lt;pages&gt;120-128&lt;/pages&gt;&lt;volume&gt;30&lt;/volume&gt;&lt;number&gt;2&lt;/number&gt;&lt;keywords&gt;&lt;keyword&gt;acquired immune deficiency syndrome&lt;/keyword&gt;&lt;keyword&gt;adult&lt;/keyword&gt;&lt;keyword&gt;aged&lt;/keyword&gt;&lt;keyword&gt;counseling&lt;/keyword&gt;&lt;keyword&gt;female&lt;/keyword&gt;&lt;keyword&gt;Greece&lt;/keyword&gt;&lt;keyword&gt;human&lt;/keyword&gt;&lt;keyword&gt;Human immunodeficiency virus infection&lt;/keyword&gt;&lt;keyword&gt;male&lt;/keyword&gt;&lt;keyword&gt;mental disease&lt;/keyword&gt;&lt;keyword&gt;mental health&lt;/keyword&gt;&lt;keyword&gt;middle aged&lt;/keyword&gt;&lt;keyword&gt;patient attitude&lt;/keyword&gt;&lt;keyword&gt;psychology&lt;/keyword&gt;&lt;keyword&gt;psychotherapy&lt;/keyword&gt;&lt;keyword&gt;questionnaire&lt;/keyword&gt;&lt;keyword&gt;self concept&lt;/keyword&gt;&lt;keyword&gt;sexual and gender minority&lt;/keyword&gt;&lt;keyword&gt;substance abuse&lt;/keyword&gt;&lt;keyword&gt;suicide attempt&lt;/keyword&gt;&lt;/keywords&gt;&lt;dates&gt;&lt;year&gt;2019&lt;/year&gt;&lt;/dates&gt;&lt;isbn&gt;1105-2333&lt;/isbn&gt;&lt;work-type&gt;Article&lt;/work-type&gt;&lt;urls&gt;&lt;related-urls&gt;&lt;url&gt;https://www.embase.com/search/results?subaction=viewrecord&amp;amp;id=L629139466&amp;amp;from=export&lt;/url&gt;&lt;url&gt;http://dx.doi.org/10.22365/jpsych.2019.302.120&lt;/url&gt;&lt;/related-urls&gt;&lt;/urls&gt;&lt;custom5&gt;31425140&lt;/custom5&gt;&lt;electronic-resource-num&gt;10.22365/jpsych.2019.302.120&lt;/electronic-resource-num&gt;&lt;remote-database-name&gt;Medline&lt;/remote-database-name&gt;&lt;language&gt;Greek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23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072B03D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183F528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21DE7E9" w14:textId="77777777" w:rsidTr="00677DDB">
        <w:trPr>
          <w:trHeight w:val="259"/>
        </w:trPr>
        <w:tc>
          <w:tcPr>
            <w:tcW w:w="1040" w:type="dxa"/>
          </w:tcPr>
          <w:p w14:paraId="59DBEE33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629" w:type="dxa"/>
          </w:tcPr>
          <w:p w14:paraId="654DF8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B51040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E15A2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EF93D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ABFFB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22130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0E4208C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1657EA1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5BBB9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DCF66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288F08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252E0B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082D62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065F10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811990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2737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998FE9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0D6B1CD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613DB9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17F5A3C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3%</w:t>
            </w:r>
          </w:p>
          <w:p w14:paraId="4597E3A0" w14:textId="77777777" w:rsidR="000F696C" w:rsidRPr="009D6170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XJuYTwvQXV0aG9yPjxZZWFyPjIwMTk8L1llYXI+PFJl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XJuYTwvQXV0aG9yPjxZZWFyPjIwMTk8L1llYXI+PFJl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3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6F045A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14FE7D6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0AFA4EF" w14:textId="77777777" w:rsidTr="00677DDB">
        <w:trPr>
          <w:trHeight w:val="259"/>
        </w:trPr>
        <w:tc>
          <w:tcPr>
            <w:tcW w:w="1040" w:type="dxa"/>
          </w:tcPr>
          <w:p w14:paraId="5056830D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629" w:type="dxa"/>
          </w:tcPr>
          <w:p w14:paraId="21EE66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1DBAF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3D839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912918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866AD9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61EF5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CCCED5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4CBA32E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E4035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040A2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6AB5FD3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2C0E3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CD2638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4E40FFA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7%</w:t>
            </w:r>
          </w:p>
          <w:p w14:paraId="2E9D23D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Wl5YTwvQXV0aG9yPjxZZWFyPjIwMTM8L1llYXI+PFJl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BbWl5YTwvQXV0aG9yPjxZZWFyPjIwMTM8L1llYXI+PFJl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9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5D754F2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869F5F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40DCF1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70CD53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100878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FF5CAA1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036B5C4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48BEF45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6EABA6B9" w14:textId="77777777" w:rsidTr="00677DDB">
        <w:trPr>
          <w:trHeight w:val="259"/>
        </w:trPr>
        <w:tc>
          <w:tcPr>
            <w:tcW w:w="1040" w:type="dxa"/>
          </w:tcPr>
          <w:p w14:paraId="4D57590A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629" w:type="dxa"/>
          </w:tcPr>
          <w:p w14:paraId="2AFFA3E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C3FDB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8E28C4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62CFF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74DCF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F1C7D3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2FC8C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0D9E96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7F4050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0771BEB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31AEAF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5936C1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3A7146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4BC5E5D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  <w:p w14:paraId="02104F9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2hhZMOpPC9BdXRob3I+PFllYXI+MjAxMzwvWWVhcj48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Y2hhZMOpPC9BdXRob3I+PFllYXI+MjAxMzwvWWVhcj48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46C91FF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CDBA8E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EBD84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4FD3CE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BA2971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78A60DB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12B2B12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6C43589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1CE91A50" w14:textId="77777777" w:rsidTr="00677DDB">
        <w:trPr>
          <w:trHeight w:val="259"/>
        </w:trPr>
        <w:tc>
          <w:tcPr>
            <w:tcW w:w="1040" w:type="dxa"/>
          </w:tcPr>
          <w:p w14:paraId="4A27F4D4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geria</w:t>
            </w:r>
          </w:p>
        </w:tc>
        <w:tc>
          <w:tcPr>
            <w:tcW w:w="629" w:type="dxa"/>
          </w:tcPr>
          <w:p w14:paraId="79E838F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CDE2E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2A3206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71F06D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C56C79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832CE8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02919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63D69A5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AEB9B2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BABEC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0DA47E7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7A93B9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032C99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3%</w:t>
            </w:r>
          </w:p>
          <w:p w14:paraId="076B5C61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aGlrZXppZTwvQXV0aG9yPjxZZWFyPjIwMTI8L1llYXI+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DaGlrZXppZTwvQXV0aG9yPjxZZWFyPjIwMTI8L1llYXI+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3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7" w:type="dxa"/>
          </w:tcPr>
          <w:p w14:paraId="3CC3982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6B102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FC2B5B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.6%</w:t>
            </w:r>
          </w:p>
          <w:p w14:paraId="2BC2425D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Ogundipe&lt;/Author&gt;&lt;Year&gt;2015&lt;/Year&gt;&lt;RecNum&gt;107944&lt;/RecNum&gt;&lt;DisplayText&gt;[20]&lt;/DisplayText&gt;&lt;record&gt;&lt;rec-number&gt;107944&lt;/rec-number&gt;&lt;foreign-keys&gt;&lt;key app="EN" db-id="eavd5et0apwa56e5xscpdrtptrevwseatwez" timestamp="1605436832"&gt;107944&lt;/key&gt;&lt;/foreign-keys&gt;&lt;ref-type name="Journal Article"&gt;17&lt;/ref-type&gt;&lt;contributors&gt;&lt;authors&gt;&lt;author&gt;Ogundipe, Olasimbo A.&lt;/author&gt;&lt;author&gt;Olagunju, Andrew T.&lt;/author&gt;&lt;author&gt;Adeyemi, Joseph D.&lt;/author&gt;&lt;/authors&gt;&lt;/contributors&gt;&lt;titles&gt;&lt;title&gt;Suicidal ideation among attendees of a West African HIV clinic&lt;/title&gt;&lt;secondary-title&gt;Archives of Suicide Research&lt;/secondary-title&gt;&lt;/titles&gt;&lt;periodical&gt;&lt;full-title&gt;Archives of Suicide Research&lt;/full-title&gt;&lt;/periodical&gt;&lt;pages&gt;103-116&lt;/pages&gt;&lt;volume&gt;19&lt;/volume&gt;&lt;number&gt;1&lt;/number&gt;&lt;dates&gt;&lt;year&gt;2015&lt;/year&gt;&lt;/dates&gt;&lt;pub-location&gt;Philadelphia, Pennsylvania&lt;/pub-location&gt;&lt;publisher&gt;Taylor &amp;amp; Francis Ltd&lt;/publisher&gt;&lt;isbn&gt;1381-1118&lt;/isbn&gt;&lt;accession-num&gt;109701572. Language: English. Entry Date: 20150923. Revision Date: 20160624. Publication Type: journal article. Journal Subset: Biomedical&lt;/accession-num&gt;&lt;urls&gt;&lt;related-urls&gt;&lt;url&gt;http://search.ebscohost.com/login.aspx?direct=true&amp;amp;db=ccm&amp;amp;AN=109701572&amp;amp;site=ehost-live&lt;/url&gt;&lt;url&gt;https://www.tandfonline.com/doi/full/10.1080/13811118.2014.915776&lt;/url&gt;&lt;/related-urls&gt;&lt;/urls&gt;&lt;electronic-resource-num&gt;10.1080/13811118.2014.915776&lt;/electronic-resource-num&gt;&lt;remote-database-name&gt;CINAHL Complete&lt;/remote-database-name&gt;&lt;remote-database-provider&gt;EBSCOhost&lt;/remote-database-provider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0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5678C08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717FC81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  <w:p w14:paraId="4E2C4FFB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Z2JlPC9BdXRob3I+PFllYXI+MjAxNzwvWWVhcj48UmVj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Z2JlPC9BdXRob3I+PFllYXI+MjAxNzwvWWVhcj48UmVj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3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50535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  <w:p w14:paraId="03DEE63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bGFkZWppPC9BdXRob3I+PFllYXI+MjAxNzwvWWVhcj48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PbGFkZWppPC9BdXRob3I+PFllYXI+MjAxNzwvWWVhcj48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5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1931D8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85D5C8A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20B3E7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0CBFE5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9EA6F0D" w14:textId="77777777" w:rsidTr="00677DDB">
        <w:trPr>
          <w:trHeight w:val="259"/>
        </w:trPr>
        <w:tc>
          <w:tcPr>
            <w:tcW w:w="1040" w:type="dxa"/>
          </w:tcPr>
          <w:p w14:paraId="35A32636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Puerto Rico</w:t>
            </w:r>
          </w:p>
        </w:tc>
        <w:tc>
          <w:tcPr>
            <w:tcW w:w="629" w:type="dxa"/>
          </w:tcPr>
          <w:p w14:paraId="4EFDB37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5DAD1D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6B212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872408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221F5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BC2B92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847022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72AC0A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E2E884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A2E3CE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3AE2EC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EA4D1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3F9290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08A7B3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491CA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0.4%</w:t>
            </w:r>
          </w:p>
          <w:p w14:paraId="0800FC2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b3ZldC1Ub2xlZG88L0F1dGhvcj48WWVhcj4yMDE0PC9Z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Kb3ZldC1Ub2xlZG88L0F1dGhvcj48WWVhcj4yMDE0PC9Z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4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28D593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4760B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5FA4CB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503112E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5AFEC49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49086C5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6331D5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43C3C45" w14:textId="77777777" w:rsidTr="00677DDB">
        <w:trPr>
          <w:trHeight w:val="259"/>
        </w:trPr>
        <w:tc>
          <w:tcPr>
            <w:tcW w:w="1040" w:type="dxa"/>
          </w:tcPr>
          <w:p w14:paraId="01B3050B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629" w:type="dxa"/>
          </w:tcPr>
          <w:p w14:paraId="4BD516C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8D737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37E88A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84CAAE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04664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79894E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43945BB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2D8F95D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873ED1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25C381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76E1B4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4BE70D1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79EE04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%</w:t>
            </w:r>
          </w:p>
          <w:p w14:paraId="3B27A26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ZYXJvc2xhdnRzZXZhPC9BdXRob3I+PFllYXI+MjAxMjwv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ZYXJvc2xhdnRzZXZhPC9BdXRob3I+PFllYXI+MjAxMjwv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6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7" w:type="dxa"/>
          </w:tcPr>
          <w:p w14:paraId="7A8D949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48A62E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C00660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656B99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2819AA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BBFD3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91D7621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4A4978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7FA190C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83F32FB" w14:textId="77777777" w:rsidTr="00677DDB">
        <w:trPr>
          <w:trHeight w:val="259"/>
        </w:trPr>
        <w:tc>
          <w:tcPr>
            <w:tcW w:w="1040" w:type="dxa"/>
          </w:tcPr>
          <w:p w14:paraId="45E10765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629" w:type="dxa"/>
          </w:tcPr>
          <w:p w14:paraId="64E58FE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5CF2F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861B2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70637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49DE60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88F93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2717D5D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5872EA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4BAC4A5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BABB75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75A4EA4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52BD958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4E1EBBD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0C19898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ABE49D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12303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74C71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%</w:t>
            </w:r>
          </w:p>
          <w:p w14:paraId="0ABD1BF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YXd6aTwvQXV0aG9yPjxZZWFyPjIwMTY8L1llYXI+PFJl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YXd6aTwvQXV0aG9yPjxZZWFyPjIwMTY8L1llYXI+PFJl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9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55" w:type="dxa"/>
          </w:tcPr>
          <w:p w14:paraId="13E60AF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B3EE5A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6FD9F59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AD6E5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611F48F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4C0E413" w14:textId="77777777" w:rsidTr="00677DDB">
        <w:trPr>
          <w:trHeight w:val="259"/>
        </w:trPr>
        <w:tc>
          <w:tcPr>
            <w:tcW w:w="1040" w:type="dxa"/>
          </w:tcPr>
          <w:p w14:paraId="7B937556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  <w:p w14:paraId="6309603F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629" w:type="dxa"/>
          </w:tcPr>
          <w:p w14:paraId="79BE42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3064A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360208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9CC21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71CB31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30F11C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542A07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6B77AE9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9716A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3F11E77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2CE968D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1167EB2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5AB60C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151778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07F9BF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7A8F1A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5EEA8E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%</w:t>
            </w:r>
          </w:p>
          <w:p w14:paraId="676A9467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5nPC9BdXRob3I+PFllYXI+MjAxNjwvWWVhcj48UmVj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YW5nPC9BdXRob3I+PFllYXI+MjAxNjwvWWVhcj48UmVj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4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55" w:type="dxa"/>
          </w:tcPr>
          <w:p w14:paraId="7ECC18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6D77B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39B2542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1F13C7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0EA9021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10333364" w14:textId="77777777" w:rsidTr="00677DDB">
        <w:trPr>
          <w:trHeight w:val="259"/>
        </w:trPr>
        <w:tc>
          <w:tcPr>
            <w:tcW w:w="1040" w:type="dxa"/>
          </w:tcPr>
          <w:p w14:paraId="76FA7295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29" w:type="dxa"/>
          </w:tcPr>
          <w:p w14:paraId="010ABB7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3C7598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.02%</w:t>
            </w:r>
          </w:p>
          <w:p w14:paraId="61C2E6A3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raven&lt;/Author&gt;&lt;Year&gt;1994&lt;/Year&gt;&lt;RecNum&gt;107843&lt;/RecNum&gt;&lt;DisplayText&gt;[170]&lt;/DisplayText&gt;&lt;record&gt;&lt;rec-number&gt;107843&lt;/rec-number&gt;&lt;foreign-keys&gt;&lt;key app="EN" db-id="eavd5et0apwa56e5xscpdrtptrevwseatwez" timestamp="1605436832"&gt;107843&lt;/key&gt;&lt;/foreign-keys&gt;&lt;ref-type name="Journal Article"&gt;17&lt;/ref-type&gt;&lt;contributors&gt;&lt;authors&gt;&lt;author&gt;Craven, D. E.&lt;/author&gt;&lt;author&gt;Steger, K. A.&lt;/author&gt;&lt;author&gt;La Chapelle, R.&lt;/author&gt;&lt;author&gt;Allen, D. M.&lt;/author&gt;&lt;author&gt;Craven, D. E.&lt;/author&gt;&lt;author&gt;Steger, K. A.&lt;/author&gt;&lt;author&gt;La Chapelle, R.&lt;/author&gt;&lt;author&gt;Allen, D. M.&lt;/author&gt;&lt;/authors&gt;&lt;/contributors&gt;&lt;auth-address&gt;Boston University School of Medicine, Massachusetts&lt;/auth-address&gt;&lt;titles&gt;&lt;title&gt;Factitious HIV infection: the importance of documenting infection&lt;/title&gt;&lt;secondary-title&gt;Annals of Internal Medicine&lt;/secondary-title&gt;&lt;/titles&gt;&lt;periodical&gt;&lt;full-title&gt;Annals of Internal Medicine&lt;/full-title&gt;&lt;/periodical&gt;&lt;pages&gt;763-766&lt;/pages&gt;&lt;volume&gt;121&lt;/volume&gt;&lt;number&gt;10&lt;/number&gt;&lt;keywords&gt;&lt;keyword&gt;HIV Infections&lt;/keyword&gt;&lt;keyword&gt;Factitious Disorders -- Psychosocial Factors&lt;/keyword&gt;&lt;keyword&gt;AIDS Serodiagnosis&lt;/keyword&gt;&lt;keyword&gt;Case Control Studies&lt;/keyword&gt;&lt;keyword&gt;Data Analysis, Statistical&lt;/keyword&gt;&lt;keyword&gt;Male&lt;/keyword&gt;&lt;keyword&gt;Female&lt;/keyword&gt;&lt;keyword&gt;Human&lt;/keyword&gt;&lt;/keywords&gt;&lt;dates&gt;&lt;year&gt;1994&lt;/year&gt;&lt;/dates&gt;&lt;pub-location&gt;Philadelphia, Pennsylvania&lt;/pub-location&gt;&lt;publisher&gt;American College of Physicians&lt;/publisher&gt;&lt;isbn&gt;0003-4819&lt;/isbn&gt;&lt;accession-num&gt;107413690. Language: English. Entry Date: 19950801. Revision Date: 20190801. Publication Type: journal article&lt;/accession-num&gt;&lt;urls&gt;&lt;related-urls&gt;&lt;url&gt;http://search.ebscohost.com/login.aspx?direct=true&amp;amp;db=ccm&amp;amp;AN=107413690&amp;amp;site=ehost-live&lt;/url&gt;&lt;url&gt;https://annals.org/aim/article-abstract/708191/factitious-hiv-infection-importance-documenting-infection&lt;/url&gt;&lt;/related-urls&gt;&lt;/urls&gt;&lt;remote-database-name&gt;ccm&lt;/remote-database-name&gt;&lt;remote-database-provider&gt;EBSCOhost&lt;/remote-database-provider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0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</w:tcPr>
          <w:p w14:paraId="0D16E8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2F3797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1876CC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364B7A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9E665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6D84A5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2A7A11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13DB30B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5AE8BC0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2D81AF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33BAC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0366AA9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14AC15B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8C8D3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  <w:p w14:paraId="3B7281F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b256YWxlei1Ub3JyZXM8L0F1dGhvcj48WWVhcj4yMDE1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b256YWxlei1Ub3JyZXM8L0F1dGhvcj48WWVhcj4yMDE1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11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32F1C64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0050D6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846BED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D1454F1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600B55B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2DE39E0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83355FB" w14:textId="77777777" w:rsidTr="00677DDB">
        <w:trPr>
          <w:trHeight w:val="259"/>
        </w:trPr>
        <w:tc>
          <w:tcPr>
            <w:tcW w:w="1040" w:type="dxa"/>
          </w:tcPr>
          <w:p w14:paraId="17472E91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629" w:type="dxa"/>
          </w:tcPr>
          <w:p w14:paraId="20D21C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7A52AA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661C75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02864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89C3A0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C6A31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0F4FF2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31ED356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425F5F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.7%</w:t>
            </w:r>
          </w:p>
          <w:p w14:paraId="6F5A379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obertson&lt;/Author&gt;&lt;Year&gt;2006&lt;/Year&gt;&lt;RecNum&gt;107877&lt;/RecNum&gt;&lt;DisplayText&gt;[172]&lt;/DisplayText&gt;&lt;record&gt;&lt;rec-number&gt;107877&lt;/rec-number&gt;&lt;foreign-keys&gt;&lt;key app="EN" db-id="eavd5et0apwa56e5xscpdrtptrevwseatwez" timestamp="1605436832"&gt;107877&lt;/key&gt;&lt;/foreign-keys&gt;&lt;ref-type name="Journal Article"&gt;17&lt;/ref-type&gt;&lt;contributors&gt;&lt;authors&gt;&lt;author&gt;Robertson, K.&lt;/author&gt;&lt;author&gt;Parsons, T. D.&lt;/author&gt;&lt;author&gt;Van Der Horst, C.&lt;/author&gt;&lt;author&gt;Hall, C.&lt;/author&gt;&lt;/authors&gt;&lt;/contributors&gt;&lt;auth-address&gt;AIDS Neurological Center, 3114 Bioinformatics, Departments of Neurology and Psychiatry, University North Carolina, School of Medicine, Chapel Hill, North Carolina 27599-7025, USA. kevinr@neurology.unc.edu&lt;/auth-address&gt;&lt;titles&gt;&lt;title&gt;Thoughts of death and suicidal ideation in nonpsychiatric human immunodeficiency virus seropositive individuals&lt;/title&gt;&lt;secondary-title&gt;Death Stud&lt;/secondary-title&gt;&lt;alt-title&gt;Death studies&lt;/alt-title&gt;&lt;/titles&gt;&lt;alt-periodical&gt;&lt;full-title&gt;Death Studies&lt;/full-title&gt;&lt;/alt-periodical&gt;&lt;pages&gt;455-69&lt;/pages&gt;&lt;volume&gt;30&lt;/volume&gt;&lt;number&gt;5&lt;/number&gt;&lt;edition&gt;2006/04/14&lt;/edition&gt;&lt;keywords&gt;&lt;keyword&gt;Acquired Immunodeficiency Syndrome/*psychology&lt;/keyword&gt;&lt;keyword&gt;Disease Progression&lt;/keyword&gt;&lt;keyword&gt;HIV Infections/*psychology&lt;/keyword&gt;&lt;keyword&gt;HIV Seropositivity/*psychology&lt;/keyword&gt;&lt;keyword&gt;Humans&lt;/keyword&gt;&lt;keyword&gt;*Suicide&lt;/keyword&gt;&lt;keyword&gt;United States&lt;/keyword&gt;&lt;/keywords&gt;&lt;dates&gt;&lt;year&gt;2006&lt;/year&gt;&lt;pub-dates&gt;&lt;date&gt;Jun&lt;/date&gt;&lt;/pub-dates&gt;&lt;/dates&gt;&lt;isbn&gt;0748-1187 (Print)&amp;#xD;0748-1187&lt;/isbn&gt;&lt;accession-num&gt;16610158&lt;/accession-num&gt;&lt;urls&gt;&lt;related-urls&gt;&lt;url&gt;https://www.tandfonline.com/doi/full/10.1080/07481180600614435&lt;/url&gt;&lt;/related-urls&gt;&lt;/urls&gt;&lt;electronic-resource-num&gt;10.1080/07481180600614435&lt;/electronic-resource-num&gt;&lt;remote-database-provider&gt;HSR&lt;/remote-database-provider&gt;&lt;language&gt;eng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2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6" w:type="dxa"/>
          </w:tcPr>
          <w:p w14:paraId="73133F2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446A5D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%</w:t>
            </w:r>
          </w:p>
          <w:p w14:paraId="3F941F2D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W5nPC9BdXRob3I+PFllYXI+MjAxMDwvWWVhcj48UmVj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W5nPC9BdXRob3I+PFllYXI+MjAxMDwvWWVhcj48UmVj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75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07CCE3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  <w:p w14:paraId="3F00487C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W5nPC9BdXRob3I+PFllYXI+MjAxMDwvWWVhcj48UmVj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W5nPC9BdXRob3I+PFllYXI+MjAxMDwvWWVhcj48UmVj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6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6" w:type="dxa"/>
          </w:tcPr>
          <w:p w14:paraId="08E9867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01D8D0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75C2060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F6EE9A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D05AC3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DAC94F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10DACF0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544DB3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  <w:p w14:paraId="2D99C19E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c2luZy1GZWk8L0F1dGhvcj48WWVhcj4yMDE4PC9ZZWFy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Ic2luZy1GZWk8L0F1dGhvcj48WWVhcj4yMDE4PC9ZZWFy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8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7EA583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4%</w:t>
            </w:r>
          </w:p>
          <w:p w14:paraId="2EB5423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dTwvQXV0aG9yPjxZZWFyPjIwMTg8L1llYXI+PFJlY051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dTwvQXV0aG9yPjxZZWFyPjIwMTg8L1llYXI+PFJlY051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88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7ABA3196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9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7%</w:t>
            </w:r>
          </w:p>
          <w:p w14:paraId="540D4020" w14:textId="77777777" w:rsidR="000F696C" w:rsidRPr="0052203D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TwvQXV0aG9yPjxZZWFyPjIwMTk8L1llYXI+PFJlY051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aTwvQXV0aG9yPjxZZWFyPjIwMTk8L1llYXI+PFJlY051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91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B61F68D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4.7%</w:t>
            </w:r>
          </w:p>
          <w:p w14:paraId="183C3A6B" w14:textId="77777777" w:rsidR="000F696C" w:rsidRPr="009D6170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Lu&lt;/Author&gt;&lt;Year&gt;2019&lt;/Year&gt;&lt;RecNum&gt;107814&lt;/RecNum&gt;&lt;DisplayText&gt;[192]&lt;/DisplayText&gt;&lt;record&gt;&lt;rec-number&gt;107814&lt;/rec-number&gt;&lt;foreign-keys&gt;&lt;key app="EN" db-id="eavd5et0apwa56e5xscpdrtptrevwseatwez" timestamp="1605436764"&gt;107814&lt;/key&gt;&lt;/foreign-keys&gt;&lt;ref-type name="Journal Article"&gt;17&lt;/ref-type&gt;&lt;contributors&gt;&lt;authors&gt;&lt;author&gt;Lu, H. F.&lt;/author&gt;&lt;author&gt;Sheng, W. H.&lt;/author&gt;&lt;author&gt;Liao, S. C.&lt;/author&gt;&lt;author&gt;Chang, N. T.&lt;/author&gt;&lt;author&gt;Wu, P. Y.&lt;/author&gt;&lt;author&gt;Yang, Y. L.&lt;/author&gt;&lt;author&gt;Hsiao, F. H.&lt;/author&gt;&lt;/authors&gt;&lt;/contributors&gt;&lt;titles&gt;&lt;title&gt;The changes and the predictors of suicide ideation and suicide attempt among HIV-positive patients at 6-12 months post diagnosis: A longitudinal study&lt;/title&gt;&lt;secondary-title&gt;Journal of advanced nursing&lt;/secondary-title&gt;&lt;/titles&gt;&lt;periodical&gt;&lt;full-title&gt;Journal of advanced nursing&lt;/full-title&gt;&lt;/periodical&gt;&lt;pages&gt;573-584&lt;/pages&gt;&lt;volume&gt;75&lt;/volume&gt;&lt;number&gt;3&lt;/number&gt;&lt;keywords&gt;&lt;keyword&gt;adult&lt;/keyword&gt;&lt;keyword&gt;depression&lt;/keyword&gt;&lt;keyword&gt;female&lt;/keyword&gt;&lt;keyword&gt;human&lt;/keyword&gt;&lt;keyword&gt;Human immunodeficiency virus infection&lt;/keyword&gt;&lt;keyword&gt;longitudinal study&lt;/keyword&gt;&lt;keyword&gt;male&lt;/keyword&gt;&lt;keyword&gt;psychology&lt;/keyword&gt;&lt;keyword&gt;questionnaire&lt;/keyword&gt;&lt;keyword&gt;statistics and numerical data&lt;/keyword&gt;&lt;keyword&gt;suicidal ideation&lt;/keyword&gt;&lt;keyword&gt;suicide attempt&lt;/keyword&gt;&lt;keyword&gt;time factor&lt;/keyword&gt;&lt;/keywords&gt;&lt;dates&gt;&lt;year&gt;2019&lt;/year&gt;&lt;/dates&gt;&lt;isbn&gt;1365-2648&lt;/isbn&gt;&lt;work-type&gt;Article&lt;/work-type&gt;&lt;urls&gt;&lt;related-urls&gt;&lt;url&gt;http://www.embase.com/search/results?subaction=viewrecord&amp;amp;from=export&amp;amp;id=L626454620&lt;/url&gt;&lt;url&gt;http://dx.doi.org/10.1111/jan.13883&lt;/url&gt;&lt;url&gt;https://onlinelibrary.wiley.com/doi/abs/10.1111/jan.13883&lt;/url&gt;&lt;/related-urls&gt;&lt;/urls&gt;&lt;custom5&gt;30334591&lt;/custom5&gt;&lt;electronic-resource-num&gt;10.1111/jan.13883&lt;/electronic-resource-num&gt;&lt;remote-database-name&gt;Medline&lt;/remote-database-name&gt;&lt;language&gt;English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92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5999E16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7F681D2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7CD830CC" w14:textId="77777777" w:rsidTr="00677DDB">
        <w:trPr>
          <w:trHeight w:val="259"/>
        </w:trPr>
        <w:tc>
          <w:tcPr>
            <w:tcW w:w="1040" w:type="dxa"/>
          </w:tcPr>
          <w:p w14:paraId="44765EEB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629" w:type="dxa"/>
          </w:tcPr>
          <w:p w14:paraId="0C2423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184258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5A0766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7E9FB8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663E5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1798F0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6F7164D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6C35C59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7.4%</w:t>
            </w:r>
          </w:p>
          <w:p w14:paraId="65EA5B6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XRydXNoa2luPC9BdXRob3I+PFllYXI+MjAwNTwvWWVh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QZXRydXNoa2luPC9BdXRob3I+PFllYXI+MjAwNTwvWWVh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32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6" w:type="dxa"/>
          </w:tcPr>
          <w:p w14:paraId="6AC1F3C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2DB3212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4C0C47B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0E27E9D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%</w:t>
            </w:r>
          </w:p>
          <w:p w14:paraId="2C426C9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5YW5kYTwvQXV0aG9yPjxZZWFyPjIwMTE8L1llYXI+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5YW5kYTwvQXV0aG9yPjxZZWFyPjIwMTE8L1llYXI+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36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67" w:type="dxa"/>
          </w:tcPr>
          <w:p w14:paraId="0B4DB3E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9%</w:t>
            </w:r>
          </w:p>
          <w:p w14:paraId="3EFA8758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5YW5kYTwvQXV0aG9yPjxZZWFyPjIwMTI8L1llYXI+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aW55YW5kYTwvQXV0aG9yPjxZZWFyPjIwMTI8L1llYXI+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40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7" w:type="dxa"/>
          </w:tcPr>
          <w:p w14:paraId="2C27152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72647A3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3B1C7D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64CECC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%</w:t>
            </w:r>
          </w:p>
          <w:p w14:paraId="70258947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ukundo&lt;/Author&gt;&lt;Year&gt;2016&lt;/Year&gt;&lt;RecNum&gt;107956&lt;/RecNum&gt;&lt;DisplayText&gt;[151]&lt;/DisplayText&gt;&lt;record&gt;&lt;rec-number&gt;107956&lt;/rec-number&gt;&lt;foreign-keys&gt;&lt;key app="EN" db-id="eavd5et0apwa56e5xscpdrtptrevwseatwez" timestamp="1605436832"&gt;107956&lt;/key&gt;&lt;/foreign-keys&gt;&lt;ref-type name="Journal Article"&gt;17&lt;/ref-type&gt;&lt;contributors&gt;&lt;authors&gt;&lt;author&gt;Rukundo, Godfrey Zari&lt;/author&gt;&lt;author&gt;Kinyanda, Eugene&lt;/author&gt;&lt;author&gt;Mishara, Brian&lt;/author&gt;&lt;/authors&gt;&lt;/contributors&gt;&lt;titles&gt;&lt;title&gt;Clinical correlates of suicidality among individuals with HIV infection and AIDS disease in Mbarara, Uganda&lt;/title&gt;&lt;secondary-title&gt;African Journal of AIDS Research (AJAR)&lt;/secondary-title&gt;&lt;/titles&gt;&lt;periodical&gt;&lt;full-title&gt;African Journal of AIDS Research (AJAR)&lt;/full-title&gt;&lt;/periodical&gt;&lt;pages&gt;227-232&lt;/pages&gt;&lt;volume&gt;15&lt;/volume&gt;&lt;number&gt;3&lt;/number&gt;&lt;keywords&gt;&lt;keyword&gt;physical illness&lt;/keyword&gt;&lt;keyword&gt;prevention&lt;/keyword&gt;&lt;keyword&gt;risk factors&lt;/keyword&gt;&lt;keyword&gt;suicidal attempt&lt;/keyword&gt;&lt;keyword&gt;suicidal ideation&lt;/keyword&gt;&lt;keyword&gt;suicide&lt;/keyword&gt;&lt;/keywords&gt;&lt;dates&gt;&lt;year&gt;2016&lt;/year&gt;&lt;/dates&gt;&lt;publisher&gt;Taylor &amp;amp; Francis Ltd&lt;/publisher&gt;&lt;isbn&gt;16085906&lt;/isbn&gt;&lt;accession-num&gt;118415051&lt;/accession-num&gt;&lt;work-type&gt;Article&lt;/work-type&gt;&lt;urls&gt;&lt;related-urls&gt;&lt;url&gt;http://search.ebscohost.com/login.aspx?direct=true&amp;amp;db=a9h&amp;amp;AN=118415051&amp;amp;site=ehost-live&lt;/url&gt;&lt;url&gt;https://www.tandfonline.com/doi/abs/10.2989/16085906.2016.1182035&lt;/url&gt;&lt;/related-urls&gt;&lt;/urls&gt;&lt;electronic-resource-num&gt;10.2989/16085906.2016.1182035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1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6B105EF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1%</w:t>
            </w:r>
          </w:p>
          <w:p w14:paraId="6E17A1B6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ukundo&lt;/Author&gt;&lt;Year&gt;2016&lt;/Year&gt;&lt;RecNum&gt;107957&lt;/RecNum&gt;&lt;DisplayText&gt;[152]&lt;/DisplayText&gt;&lt;record&gt;&lt;rec-number&gt;107957&lt;/rec-number&gt;&lt;foreign-keys&gt;&lt;key app="EN" db-id="eavd5et0apwa56e5xscpdrtptrevwseatwez" timestamp="1605436832"&gt;107957&lt;/key&gt;&lt;/foreign-keys&gt;&lt;ref-type name="Journal Article"&gt;17&lt;/ref-type&gt;&lt;contributors&gt;&lt;authors&gt;&lt;author&gt;Rukundo, Godfrey Zari&lt;/author&gt;&lt;author&gt;Mishara, Brian Leslie&lt;/author&gt;&lt;author&gt;Kinyanda, Eugene&lt;/author&gt;&lt;/authors&gt;&lt;/contributors&gt;&lt;titles&gt;&lt;title&gt;Burden of Suicidal Ideation and Attempt among Persons Living with HIV and AIDS in Semiurban Uganda&lt;/title&gt;&lt;secondary-title&gt;AIDS Research &amp;amp; Treatment&lt;/secondary-title&gt;&lt;/titles&gt;&lt;periodical&gt;&lt;full-title&gt;AIDS Research &amp;amp; Treatment&lt;/full-title&gt;&lt;/periodical&gt;&lt;pages&gt;1-9&lt;/pages&gt;&lt;keywords&gt;&lt;keyword&gt;SUICIDAL ideation&lt;/keyword&gt;&lt;keyword&gt;HIV-positive persons&lt;/keyword&gt;&lt;keyword&gt;AIDS&lt;/keyword&gt;&lt;keyword&gt;AIDS risk factors&lt;/keyword&gt;&lt;keyword&gt;MORTALITY&lt;/keyword&gt;&lt;keyword&gt;MULTIVARIATE analysis&lt;/keyword&gt;&lt;keyword&gt;UGANDA&lt;/keyword&gt;&lt;/keywords&gt;&lt;dates&gt;&lt;year&gt;2016&lt;/year&gt;&lt;/dates&gt;&lt;publisher&gt;Hindawi Limited&lt;/publisher&gt;&lt;isbn&gt;20901240&lt;/isbn&gt;&lt;accession-num&gt;113833004&lt;/accession-num&gt;&lt;work-type&gt;Article&lt;/work-type&gt;&lt;urls&gt;&lt;related-urls&gt;&lt;url&gt;http://search.ebscohost.com/login.aspx?direct=true&amp;amp;db=a9h&amp;amp;AN=113833004&amp;amp;site=ehost-live&lt;/url&gt;&lt;url&gt;http://downloads.hindawi.com/journals/art/2016/3015468.pdf&lt;/url&gt;&lt;/related-urls&gt;&lt;/urls&gt;&lt;electronic-resource-num&gt;10.1155/2016/3015468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2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BA3B2B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.2%</w:t>
            </w:r>
          </w:p>
          <w:p w14:paraId="720ACF3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dWdpc2hhPC9BdXRob3I+PFllYXI+MjAxNjwvWWVhcj48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dWdpc2hhPC9BdXRob3I+PFllYXI+MjAxNjwvWWVhcj48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50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55" w:type="dxa"/>
          </w:tcPr>
          <w:p w14:paraId="23BD7E6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7A6F91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3%</w:t>
            </w:r>
          </w:p>
          <w:p w14:paraId="1BAE4EEE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Ashaba&lt;/Author&gt;&lt;Year&gt;2018&lt;/Year&gt;&lt;RecNum&gt;107980&lt;/RecNum&gt;&lt;DisplayText&gt;[160]&lt;/DisplayText&gt;&lt;record&gt;&lt;rec-number&gt;107980&lt;/rec-number&gt;&lt;foreign-keys&gt;&lt;key app="EN" db-id="eavd5et0apwa56e5xscpdrtptrevwseatwez" timestamp="1605436832"&gt;107980&lt;/key&gt;&lt;/foreign-keys&gt;&lt;ref-type name="Journal Article"&gt;17&lt;/ref-type&gt;&lt;contributors&gt;&lt;authors&gt;&lt;author&gt;Ashaba, S.&lt;/author&gt;&lt;author&gt;Cooper-Vince, C.&lt;/author&gt;&lt;author&gt;Maling, S.&lt;/author&gt;&lt;author&gt;Rukundo, G. Z.&lt;/author&gt;&lt;author&gt;Akena, D.&lt;/author&gt;&lt;author&gt;Tsai, A. C.&lt;/author&gt;&lt;/authors&gt;&lt;/contributors&gt;&lt;titles&gt;&lt;title&gt;Internalized HIV stigma, bullying, major depressive disorder, and high-risk suicidality among HIV-positive adolescents in rural Uganda&lt;/title&gt;&lt;secondary-title&gt;Global Mental Health&lt;/secondary-title&gt;&lt;/titles&gt;&lt;periodical&gt;&lt;full-title&gt;Global Mental Health&lt;/full-title&gt;&lt;/periodical&gt;&lt;volume&gt;5&lt;/volume&gt;&lt;dates&gt;&lt;year&gt;2018&lt;/year&gt;&lt;pub-dates&gt;&lt;date&gt;Jun&lt;/date&gt;&lt;/pub-dates&gt;&lt;/dates&gt;&lt;isbn&gt;2054-4251&lt;/isbn&gt;&lt;accession-num&gt;WOS:000436345800001&lt;/accession-num&gt;&lt;urls&gt;&lt;related-urls&gt;&lt;url&gt;&amp;lt;Go to ISI&amp;gt;://WOS:000436345800001&lt;/url&gt;&lt;url&gt;https://www.cambridge.org/core/services/aop-cambridge-core/content/view/4E4E4E4935432BE2683760938226D0B9/S2054425118000158a.pdf/div-class-title-internalized-hiv-stigma-bullying-major-depressive-disorder-and-high-risk-suicidality-among-hiv-positive-adolescents-in-rural-uganda-div.pdf&lt;/url&gt;&lt;/related-urls&gt;&lt;/urls&gt;&lt;electronic-resource-num&gt;10.1017/gmh.2018.15&lt;/electronic-resource-num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  <w:lang w:eastAsia="zh-TW"/>
              </w:rPr>
              <w:t>[160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0916D21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4B855BD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56224C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5BA84447" w14:textId="77777777" w:rsidTr="00677DDB">
        <w:trPr>
          <w:trHeight w:val="259"/>
        </w:trPr>
        <w:tc>
          <w:tcPr>
            <w:tcW w:w="1040" w:type="dxa"/>
          </w:tcPr>
          <w:p w14:paraId="0CD4F7FA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629" w:type="dxa"/>
          </w:tcPr>
          <w:p w14:paraId="6139DAA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38638A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F37F5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0C199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E229F5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147EFA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FC196B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60C0858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54D0A1E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62E0FF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6CAE1C2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6E7A40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300F4C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36BB626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DBB5A7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78A7EE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732CDB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430BAE7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231E1A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EAAA141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2F90F6F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  <w:p w14:paraId="17D1E07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ZXJlZGE8L0F1dGhvcj48WWVhcj4yMDIwPC9ZZWFyPjxS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ZXJlZGE8L0F1dGhvcj48WWVhcj4yMDIwPC9ZZWFyPjxS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26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699D894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08AFE504" w14:textId="77777777" w:rsidTr="00677DDB">
        <w:trPr>
          <w:trHeight w:val="259"/>
        </w:trPr>
        <w:tc>
          <w:tcPr>
            <w:tcW w:w="1040" w:type="dxa"/>
          </w:tcPr>
          <w:p w14:paraId="61504FAD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nited</w:t>
            </w:r>
          </w:p>
          <w:p w14:paraId="610D91A9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Kingdom</w:t>
            </w:r>
          </w:p>
        </w:tc>
        <w:tc>
          <w:tcPr>
            <w:tcW w:w="629" w:type="dxa"/>
          </w:tcPr>
          <w:p w14:paraId="6099FD3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E94651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.4%</w:t>
            </w:r>
          </w:p>
          <w:p w14:paraId="6DF65CEC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1995&lt;/Year&gt;&lt;RecNum&gt;107848&lt;/RecNum&gt;&lt;DisplayText&gt;[87]&lt;/DisplayText&gt;&lt;record&gt;&lt;rec-number&gt;107848&lt;/rec-number&gt;&lt;foreign-keys&gt;&lt;key app="EN" db-id="eavd5et0apwa56e5xscpdrtptrevwseatwez" timestamp="1605436832"&gt;107848&lt;/key&gt;&lt;/foreign-keys&gt;&lt;ref-type name="Journal Article"&gt;17&lt;/ref-type&gt;&lt;contributors&gt;&lt;authors&gt;&lt;author&gt;Sherr, L.&lt;/author&gt;&lt;/authors&gt;&lt;/contributors&gt;&lt;titles&gt;&lt;title&gt;Suicide and AIDS: lessons from a case note audit in London&lt;/title&gt;&lt;secondary-title&gt;AIDS Care&lt;/secondary-title&gt;&lt;/titles&gt;&lt;periodical&gt;&lt;full-title&gt;AIDS care&lt;/full-title&gt;&lt;/periodical&gt;&lt;pages&gt;S109-16&lt;/pages&gt;&lt;volume&gt;7 Suppl 2&lt;/volume&gt;&lt;dates&gt;&lt;year&gt;1995&lt;/year&gt;&lt;/dates&gt;&lt;accession-num&gt;8664350&lt;/accession-num&gt;&lt;work-type&gt;Research Support, Non-U.S. Gov&amp;apos;t&lt;/work-type&gt;&lt;urls&gt;&lt;related-urls&gt;&lt;url&gt;http://ovidsp.ovid.com/ovidweb.cgi?T=JS&amp;amp;CSC=Y&amp;amp;NEWS=N&amp;amp;PAGE=fulltext&amp;amp;D=med3&amp;amp;AN=8664350&lt;/url&gt;&lt;url&gt;http://sfx.lib.ncku.edu.tw:3410/sfxlcl41?sid=OVID:medline&amp;amp;id=pmid:8664350&amp;amp;id=doi:10.1080%2F09540129550127019&amp;amp;issn=0954-0121&amp;amp;isbn=&amp;amp;volume=7&amp;amp;issue=2&amp;amp;spage=S109&amp;amp;pages=S109-16&amp;amp;date=1995&amp;amp;title=AIDS+Care&amp;amp;atitle=Suicide+and+AIDS%3A+lessons+from+a+case+note+audit+in+London.&amp;amp;aulast=Sherr&amp;amp;pid=%3Cauthor%3ESherr+L%3C%2Fauthor%3E%3CAN%3E8664350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</w:tcPr>
          <w:p w14:paraId="1F57AD7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1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  <w:p w14:paraId="01A67F1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1997&lt;/Year&gt;&lt;RecNum&gt;107854&lt;/RecNum&gt;&lt;DisplayText&gt;[88]&lt;/DisplayText&gt;&lt;record&gt;&lt;rec-number&gt;107854&lt;/rec-number&gt;&lt;foreign-keys&gt;&lt;key app="EN" db-id="eavd5et0apwa56e5xscpdrtptrevwseatwez" timestamp="1605436832"&gt;107854&lt;/key&gt;&lt;/foreign-keys&gt;&lt;ref-type name="Journal Article"&gt;17&lt;/ref-type&gt;&lt;contributors&gt;&lt;authors&gt;&lt;author&gt;Sherr, L.&lt;/author&gt;&lt;author&gt;Barnes, J.&lt;/author&gt;&lt;author&gt;Elford, J.&lt;/author&gt;&lt;author&gt;Olaitan, A.&lt;/author&gt;&lt;author&gt;Miller, R.&lt;/author&gt;&lt;author&gt;Johnson, M.&lt;/author&gt;&lt;/authors&gt;&lt;/contributors&gt;&lt;auth-address&gt;L. Sherr, Primary Care Dept./Population Sci., RFHSM, Rowland Hill Street, London NW3 2PF, United Kingdom&lt;/auth-address&gt;&lt;titles&gt;&lt;title&gt;Women with HIV disease attending a London clinic&lt;/title&gt;&lt;secondary-title&gt;Genitourinary Medicine&lt;/secondary-title&gt;&lt;/titles&gt;&lt;periodical&gt;&lt;full-title&gt;Genitourinary Medicine&lt;/full-title&gt;&lt;/periodical&gt;&lt;pages&gt;274-279&lt;/pages&gt;&lt;volume&gt;73&lt;/volume&gt;&lt;number&gt;4&lt;/number&gt;&lt;keywords&gt;&lt;keyword&gt;adult&lt;/keyword&gt;&lt;keyword&gt;article&lt;/keyword&gt;&lt;keyword&gt;ethnology&lt;/keyword&gt;&lt;keyword&gt;female&lt;/keyword&gt;&lt;keyword&gt;genital tract infection&lt;/keyword&gt;&lt;keyword&gt;gynecologic infection&lt;/keyword&gt;&lt;keyword&gt;health care utilization&lt;/keyword&gt;&lt;keyword&gt;human&lt;/keyword&gt;&lt;keyword&gt;Human immunodeficiency virus infection&lt;/keyword&gt;&lt;keyword&gt;life event&lt;/keyword&gt;&lt;keyword&gt;major clinical study&lt;/keyword&gt;&lt;keyword&gt;patient counseling&lt;/keyword&gt;&lt;keyword&gt;pregnancy&lt;/keyword&gt;&lt;keyword&gt;pregnancy termination&lt;/keyword&gt;&lt;keyword&gt;priority journal&lt;/keyword&gt;&lt;keyword&gt;screening&lt;/keyword&gt;&lt;keyword&gt;self report&lt;/keyword&gt;&lt;keyword&gt;suicide&lt;/keyword&gt;&lt;keyword&gt;United Kingdom&lt;/keyword&gt;&lt;/keywords&gt;&lt;dates&gt;&lt;year&gt;1997&lt;/year&gt;&lt;/dates&gt;&lt;isbn&gt;0266-4348&lt;/isbn&gt;&lt;work-type&gt;Article&lt;/work-type&gt;&lt;urls&gt;&lt;related-urls&gt;&lt;url&gt;https://www.embase.com/search/results?subaction=viewrecord&amp;amp;id=L27376691&amp;amp;from=export&lt;/url&gt;&lt;url&gt;https://sti.bmj.com/content/sextrans/73/4/274.full.pdf&lt;/url&gt;&lt;/related-urls&gt;&lt;/urls&gt;&lt;custom5&gt;9389949&lt;/custom5&gt;&lt;remote-database-name&gt;Embase&amp;#xD;Medline&lt;/remote-database-name&gt;&lt;language&gt;English&lt;/language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8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</w:tcPr>
          <w:p w14:paraId="6B65FBB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42770A2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BCC673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" w:type="dxa"/>
          </w:tcPr>
          <w:p w14:paraId="1BA13B1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3" w:type="dxa"/>
          </w:tcPr>
          <w:p w14:paraId="1363E61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A7F2EA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6" w:type="dxa"/>
          </w:tcPr>
          <w:p w14:paraId="7C2D101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67CEF2F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  <w:p w14:paraId="094C830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W1wZTwvQXV0aG9yPjxZZWFyPjIwMTA8L1llYXI+PFJl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MYW1wZTwvQXV0aG9yPjxZZWFyPjIwMTA8L1llYXI+PFJl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97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566" w:type="dxa"/>
          </w:tcPr>
          <w:p w14:paraId="574BFA2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18C7F2F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</w:p>
          <w:p w14:paraId="49C00CC6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aW5naDwvQXV0aG9yPjxZZWFyPjIwMTI8L1llYXI+PFJl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aW5naDwvQXV0aG9yPjxZZWFyPjIwMTI8L1llYXI+PFJl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5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67B6E01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  <w:p w14:paraId="6DC0D715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bGxpczwvQXV0aG9yPjxZZWFyPjIwMTI8L1llYXI+PFJl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FbGxpczwvQXV0aG9yPjxZZWFyPjIwMTI8L1llYXI+PFJl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1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A0827F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4.7%</w:t>
            </w:r>
          </w:p>
          <w:p w14:paraId="45F1A810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rr&lt;/Author&gt;&lt;Year&gt;2012&lt;/Year&gt;&lt;RecNum&gt;107724&lt;/RecNum&gt;&lt;DisplayText&gt;[104]&lt;/DisplayText&gt;&lt;record&gt;&lt;rec-number&gt;107724&lt;/rec-number&gt;&lt;foreign-keys&gt;&lt;key app="EN" db-id="eavd5et0apwa56e5xscpdrtptrevwseatwez" timestamp="1605436764"&gt;107724&lt;/key&gt;&lt;/foreign-keys&gt;&lt;ref-type name="Journal Article"&gt;17&lt;/ref-type&gt;&lt;contributors&gt;&lt;authors&gt;&lt;author&gt;Sherr, L.&lt;/author&gt;&lt;author&gt;Clucas, C.&lt;/author&gt;&lt;author&gt;Lampe, F.&lt;/author&gt;&lt;author&gt;Harding, R.&lt;/author&gt;&lt;author&gt;Johnson, M.&lt;/author&gt;&lt;author&gt;Fisher, M.&lt;/author&gt;&lt;author&gt;Anderson, J.&lt;/author&gt;&lt;author&gt;Edwards, S.&lt;/author&gt;&lt;author&gt;Switching, Team&lt;/author&gt;&lt;/authors&gt;&lt;/contributors&gt;&lt;titles&gt;&lt;title&gt;Gender and Mental Health Aspects of Living with HIV Disease and Its Longer-Term Outcomes for UK Heterosexual Patients&lt;/title&gt;&lt;secondary-title&gt;Women &amp;amp; Health&lt;/secondary-title&gt;&lt;/titles&gt;&lt;periodical&gt;&lt;full-title&gt;Women &amp;amp; health&lt;/full-title&gt;&lt;/periodical&gt;&lt;pages&gt;214-233&lt;/pages&gt;&lt;volume&gt;52&lt;/volume&gt;&lt;number&gt;3&lt;/number&gt;&lt;dates&gt;&lt;year&gt;2012&lt;/year&gt;&lt;/dates&gt;&lt;isbn&gt;0363-0242&lt;/isbn&gt;&lt;accession-num&gt;WOS:000303575100002&lt;/accession-num&gt;&lt;urls&gt;&lt;related-urls&gt;&lt;url&gt;&lt;style face="underline" font="default" size="100%"&gt;&amp;lt;Go to ISI&amp;gt;://WOS:000303575100002&lt;/style&gt;&lt;/url&gt;&lt;url&gt;https://www.tandfonline.com/doi/abs/10.1080/03630242.2012.665431&lt;/url&gt;&lt;/related-urls&gt;&lt;/urls&gt;&lt;electronic-resource-num&gt;10.1080/03630242.2012.665431&lt;/electronic-resource-num&gt;&lt;/record&gt;&lt;/Cite&gt;&lt;/EndNote&gt;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04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7" w:type="dxa"/>
          </w:tcPr>
          <w:p w14:paraId="62C94148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5DDA4E5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1AFBF14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4E6478A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7F747CA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32DFB79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B91EA80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7DE0C8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5C92D98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696C" w:rsidRPr="009D6170" w14:paraId="3D7ECBDE" w14:textId="77777777" w:rsidTr="00677DDB">
        <w:trPr>
          <w:trHeight w:val="259"/>
        </w:trPr>
        <w:tc>
          <w:tcPr>
            <w:tcW w:w="1040" w:type="dxa"/>
          </w:tcPr>
          <w:p w14:paraId="5EF17D2E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United</w:t>
            </w:r>
          </w:p>
          <w:p w14:paraId="715C266C" w14:textId="77777777" w:rsidR="000F696C" w:rsidRPr="009D6170" w:rsidRDefault="000F696C" w:rsidP="00677DDB">
            <w:pPr>
              <w:spacing w:line="0" w:lineRule="atLeast"/>
              <w:ind w:leftChars="-25" w:rightChars="-36" w:right="-86" w:hangingChars="30" w:hanging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States</w:t>
            </w:r>
          </w:p>
        </w:tc>
        <w:tc>
          <w:tcPr>
            <w:tcW w:w="629" w:type="dxa"/>
          </w:tcPr>
          <w:p w14:paraId="773AFFD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1.8%</w:t>
            </w:r>
          </w:p>
          <w:p w14:paraId="2D757F4C" w14:textId="77777777" w:rsidR="000F696C" w:rsidRPr="003A06E6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Alfonso&lt;/Author&gt;&lt;Year&gt;1994&lt;/Year&gt;&lt;RecNum&gt;107842&lt;/RecNum&gt;&lt;DisplayText&gt;[30]&lt;/DisplayText&gt;&lt;record&gt;&lt;rec-number&gt;107842&lt;/rec-number&gt;&lt;foreign-keys&gt;&lt;key app="EN" db-id="eavd5et0apwa56e5xscpdrtptrevwseatwez" timestamp="1605436832"&gt;107842&lt;/key&gt;&lt;/foreign-keys&gt;&lt;ref-type name="Journal Article"&gt;17&lt;/ref-type&gt;&lt;contributors&gt;&lt;authors&gt;&lt;author&gt;Alfonso, C. A.&lt;/author&gt;&lt;author&gt;Cohen, M. A.&lt;/author&gt;&lt;author&gt;Aladjem, A. D.&lt;/author&gt;&lt;author&gt;Morrison, F.&lt;/author&gt;&lt;author&gt;Powell, D. R.&lt;/author&gt;&lt;author&gt;Winters, R. A.&lt;/author&gt;&lt;author&gt;Orlowski, B. K.&lt;/author&gt;&lt;/authors&gt;&lt;/contributors&gt;&lt;titles&gt;&lt;title&gt;HIV seropositivity as a major risk factor for suicide in the general hospital&lt;/title&gt;&lt;secondary-title&gt;Psychosomatics&lt;/secondary-title&gt;&lt;/titles&gt;&lt;periodical&gt;&lt;full-title&gt;Psychosomatics&lt;/full-title&gt;&lt;/periodical&gt;&lt;pages&gt;368-73&lt;/pages&gt;&lt;volume&gt;35&lt;/volume&gt;&lt;number&gt;4&lt;/number&gt;&lt;dates&gt;&lt;year&gt;1994&lt;/year&gt;&lt;/dates&gt;&lt;accession-num&gt;8084988&lt;/accession-num&gt;&lt;urls&gt;&lt;related-urls&gt;&lt;url&gt;http://ovidsp.ovid.com/ovidweb.cgi?T=JS&amp;amp;CSC=Y&amp;amp;NEWS=N&amp;amp;PAGE=fulltext&amp;amp;D=med3&amp;amp;AN=8084988&lt;/url&gt;&lt;url&gt;http://sfx.lib.ncku.edu.tw:3410/sfxlcl41?sid=OVID:medline&amp;amp;id=pmid:8084988&amp;amp;id=doi:&amp;amp;issn=0033-3182&amp;amp;isbn=&amp;amp;volume=35&amp;amp;issue=4&amp;amp;spage=368&amp;amp;pages=368-73&amp;amp;date=1994&amp;amp;title=Psychosomatics&amp;amp;atitle=HIV+seropositivity+as+a+major+risk+factor+for+suicide+in+the+general+hospital.&amp;amp;aulast=Alfonso&amp;amp;pid=%3Cauthor%3EAlfonso+CA%3BCohen+MA%3BAladjem+AD%3BMorrison+F%3BPowell+DR%3BWinters+RA%3BOrlowski+BK%3C%2Fauthor%3E%3CAN%3E8084988%3C%2FAN%3E%3CDT%3EJournal+Article%3C%2FDT%3E&lt;/url&gt;&lt;url&gt;https://www.sciencedirect.com/science/article/abs/pii/S0033318294717588?via%3Dihub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0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0FA1564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42.8%</w:t>
            </w:r>
          </w:p>
          <w:p w14:paraId="3B76FF0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raven&lt;/Author&gt;&lt;Year&gt;1994&lt;/Year&gt;&lt;RecNum&gt;107843&lt;/RecNum&gt;&lt;DisplayText&gt;[170]&lt;/DisplayText&gt;&lt;record&gt;&lt;rec-number&gt;107843&lt;/rec-number&gt;&lt;foreign-keys&gt;&lt;key app="EN" db-id="eavd5et0apwa56e5xscpdrtptrevwseatwez" timestamp="1605436832"&gt;107843&lt;/key&gt;&lt;/foreign-keys&gt;&lt;ref-type name="Journal Article"&gt;17&lt;/ref-type&gt;&lt;contributors&gt;&lt;authors&gt;&lt;author&gt;Craven, D. E.&lt;/author&gt;&lt;author&gt;Steger, K. A.&lt;/author&gt;&lt;author&gt;La Chapelle, R.&lt;/author&gt;&lt;author&gt;Allen, D. M.&lt;/author&gt;&lt;author&gt;Craven, D. E.&lt;/author&gt;&lt;author&gt;Steger, K. A.&lt;/author&gt;&lt;author&gt;La Chapelle, R.&lt;/author&gt;&lt;author&gt;Allen, D. M.&lt;/author&gt;&lt;/authors&gt;&lt;/contributors&gt;&lt;auth-address&gt;Boston University School of Medicine, Massachusetts&lt;/auth-address&gt;&lt;titles&gt;&lt;title&gt;Factitious HIV infection: the importance of documenting infection&lt;/title&gt;&lt;secondary-title&gt;Annals of Internal Medicine&lt;/secondary-title&gt;&lt;/titles&gt;&lt;periodical&gt;&lt;full-title&gt;Annals of Internal Medicine&lt;/full-title&gt;&lt;/periodical&gt;&lt;pages&gt;763-766&lt;/pages&gt;&lt;volume&gt;121&lt;/volume&gt;&lt;number&gt;10&lt;/number&gt;&lt;keywords&gt;&lt;keyword&gt;HIV Infections&lt;/keyword&gt;&lt;keyword&gt;Factitious Disorders -- Psychosocial Factors&lt;/keyword&gt;&lt;keyword&gt;AIDS Serodiagnosis&lt;/keyword&gt;&lt;keyword&gt;Case Control Studies&lt;/keyword&gt;&lt;keyword&gt;Data Analysis, Statistical&lt;/keyword&gt;&lt;keyword&gt;Male&lt;/keyword&gt;&lt;keyword&gt;Female&lt;/keyword&gt;&lt;keyword&gt;Human&lt;/keyword&gt;&lt;/keywords&gt;&lt;dates&gt;&lt;year&gt;1994&lt;/year&gt;&lt;/dates&gt;&lt;pub-location&gt;Philadelphia, Pennsylvania&lt;/pub-location&gt;&lt;publisher&gt;American College of Physicians&lt;/publisher&gt;&lt;isbn&gt;0003-4819&lt;/isbn&gt;&lt;accession-num&gt;107413690. Language: English. Entry Date: 19950801. Revision Date: 20190801. Publication Type: journal article&lt;/accession-num&gt;&lt;urls&gt;&lt;related-urls&gt;&lt;url&gt;http://search.ebscohost.com/login.aspx?direct=true&amp;amp;db=ccm&amp;amp;AN=107413690&amp;amp;site=ehost-live&lt;/url&gt;&lt;url&gt;https://annals.org/aim/article-abstract/708191/factitious-hiv-infection-importance-documenting-infection&lt;/url&gt;&lt;/related-urls&gt;&lt;/urls&gt;&lt;remote-database-name&gt;ccm&lt;/remote-database-name&gt;&lt;remote-database-provider&gt;EBSCOhost&lt;/remote-database-provider&gt;&lt;/record&gt;&lt;/Cite&gt;&lt;/EndNote&gt;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170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</w:tcPr>
          <w:p w14:paraId="5F22ED0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9EC5A4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B4FE76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1%</w:t>
            </w:r>
          </w:p>
          <w:p w14:paraId="236D2832" w14:textId="77777777" w:rsidR="000F696C" w:rsidRPr="003A06E6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ZWxseTwvQXV0aG9yPjxZZWFyPjE5OTg8L1llYXI+PFJl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ZWxseTwvQXV0aG9yPjxZZWFyPjE5OTg8L1llYXI+PFJl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39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2DABCE79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5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2%</w:t>
            </w:r>
          </w:p>
          <w:p w14:paraId="331CB64C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d2FydHo8L0F1dGhvcj48WWVhcj4xOTk4PC9ZZWFyPjxS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Td2FydHo8L0F1dGhvcj48WWVhcj4xOTk4PC9ZZWFyPjxS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0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29" w:type="dxa"/>
          </w:tcPr>
          <w:p w14:paraId="6F8A603E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A9B142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44.3%</w:t>
            </w:r>
          </w:p>
          <w:p w14:paraId="1A61BA52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Roy&lt;/Author&gt;&lt;Year&gt;2003&lt;/Year&gt;&lt;RecNum&gt;107674&lt;/RecNum&gt;&lt;DisplayText&gt;[44]&lt;/DisplayText&gt;&lt;record&gt;&lt;rec-number&gt;107674&lt;/rec-number&gt;&lt;foreign-keys&gt;&lt;key app="EN" db-id="eavd5et0apwa56e5xscpdrtptrevwseatwez" timestamp="1605436764"&gt;107674&lt;/key&gt;&lt;/foreign-keys&gt;&lt;ref-type name="Journal Article"&gt;17&lt;/ref-type&gt;&lt;contributors&gt;&lt;authors&gt;&lt;author&gt;Roy, A.&lt;/author&gt;&lt;/authors&gt;&lt;/contributors&gt;&lt;titles&gt;&lt;title&gt;Characteristics of HIV patients who attempt suicide&lt;/title&gt;&lt;secondary-title&gt;Acta Psychiatrica Scandinavica&lt;/secondary-title&gt;&lt;/titles&gt;&lt;periodical&gt;&lt;full-title&gt;Acta Psychiatrica Scandinavica&lt;/full-title&gt;&lt;/periodical&gt;&lt;pages&gt;41-44&lt;/pages&gt;&lt;volume&gt;107&lt;/volume&gt;&lt;number&gt;1&lt;/number&gt;&lt;keywords&gt;&lt;keyword&gt;SUICIDAL behavior&lt;/keyword&gt;&lt;keyword&gt;HIV-positive persons&lt;/keyword&gt;&lt;keyword&gt;attempt&lt;/keyword&gt;&lt;keyword&gt;factors&lt;/keyword&gt;&lt;keyword&gt;human immunodeficiency virus&lt;/keyword&gt;&lt;keyword&gt;risk&lt;/keyword&gt;&lt;keyword&gt;suicide&lt;/keyword&gt;&lt;/keywords&gt;&lt;dates&gt;&lt;year&gt;2003&lt;/year&gt;&lt;/dates&gt;&lt;publisher&gt;Wiley-Blackwell&lt;/publisher&gt;&lt;isbn&gt;0001690X&lt;/isbn&gt;&lt;accession-num&gt;8875814&lt;/accession-num&gt;&lt;work-type&gt;Article&lt;/work-type&gt;&lt;urls&gt;&lt;related-urls&gt;&lt;url&gt;http://search.ebscohost.com/login.aspx?direct=true&amp;amp;db=a9h&amp;amp;AN=8875814&amp;amp;site=ehost-live&lt;/url&gt;&lt;url&gt;https://onlinelibrary.wiley.com/doi/abs/10.1034/j.1600-0447.2003.02033.x?sid=nlm%3Apubmed&lt;/url&gt;&lt;/related-urls&gt;&lt;/urls&gt;&lt;electronic-resource-num&gt;10.1034/j.1600-0447.2003.02033.x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4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16" w:type="dxa"/>
          </w:tcPr>
          <w:p w14:paraId="3235A991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  <w:p w14:paraId="4FB6E7FB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ummers&lt;/Author&gt;&lt;Year&gt;2004&lt;/Year&gt;&lt;RecNum&gt;107676&lt;/RecNum&gt;&lt;DisplayText&gt;[45]&lt;/DisplayText&gt;&lt;record&gt;&lt;rec-number&gt;107676&lt;/rec-number&gt;&lt;foreign-keys&gt;&lt;key app="EN" db-id="eavd5et0apwa56e5xscpdrtptrevwseatwez" timestamp="1605436764"&gt;107676&lt;/key&gt;&lt;/foreign-keys&gt;&lt;ref-type name="Journal Article"&gt;17&lt;/ref-type&gt;&lt;contributors&gt;&lt;authors&gt;&lt;author&gt;Summers, Jacquelyn&lt;/author&gt;&lt;author&gt;Zisook, Sidney&lt;/author&gt;&lt;author&gt;Sciolla, AndrÉSd&lt;/author&gt;&lt;author&gt;Patterson, Thomas&lt;/author&gt;&lt;author&gt;Atkinson, J. Hampton&lt;/author&gt;&lt;/authors&gt;&lt;/contributors&gt;&lt;titles&gt;&lt;title&gt;GENDER, AIDS, AND BEREAVEMENT: A COMPARISON OF WOMEN AND MEN LIVING WITH HIV&lt;/title&gt;&lt;secondary-title&gt;Death Studies&lt;/secondary-title&gt;&lt;/titles&gt;&lt;periodical&gt;&lt;full-title&gt;Death Studies&lt;/full-title&gt;&lt;/periodical&gt;&lt;pages&gt;225-241&lt;/pages&gt;&lt;volume&gt;28&lt;/volume&gt;&lt;number&gt;3&lt;/number&gt;&lt;keywords&gt;&lt;keyword&gt;BEREAVEMENT&lt;/keyword&gt;&lt;keyword&gt;HIV-positive men&lt;/keyword&gt;&lt;keyword&gt;HIV-positive women&lt;/keyword&gt;&lt;keyword&gt;LOSS (Psychology)&lt;/keyword&gt;&lt;keyword&gt;PSYCHOLOGY&lt;/keyword&gt;&lt;keyword&gt;GRIEF&lt;/keyword&gt;&lt;/keywords&gt;&lt;dates&gt;&lt;year&gt;2004&lt;/year&gt;&lt;/dates&gt;&lt;publisher&gt;Routledge&lt;/publisher&gt;&lt;isbn&gt;07481187&lt;/isbn&gt;&lt;accession-num&gt;12337279&lt;/accession-num&gt;&lt;work-type&gt;Article&lt;/work-type&gt;&lt;urls&gt;&lt;related-urls&gt;&lt;url&gt;http://search.ebscohost.com/login.aspx?direct=true&amp;amp;db=a9h&amp;amp;AN=12337279&amp;amp;site=ehost-live&lt;/url&gt;&lt;url&gt;https://www.tandfonline.com/doi/full/10.1080/07481180490276562&lt;/url&gt;&lt;/related-urls&gt;&lt;/urls&gt;&lt;electronic-resource-num&gt;10.1080/07481180490276562&lt;/electronic-resource-num&gt;&lt;remote-database-name&gt;Academic Search Complete&lt;/remote-database-name&gt;&lt;remote-database-provider&gt;EBSCOhost&lt;/remote-database-provider&gt;&lt;/record&gt;&lt;/Cite&gt;&lt;/EndNote&gt;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5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</w:t>
            </w: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</w:p>
        </w:tc>
        <w:tc>
          <w:tcPr>
            <w:tcW w:w="623" w:type="dxa"/>
          </w:tcPr>
          <w:p w14:paraId="36EE6CE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1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%</w:t>
            </w:r>
          </w:p>
          <w:p w14:paraId="73D41F19" w14:textId="77777777" w:rsidR="000F696C" w:rsidRPr="003A06E6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  <w:lang w:eastAsia="zh-TW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WVsZW48L0F1dGhvcj48WWVhcj4yMDA1PC9ZZWFyPjxS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HaWVsZW48L0F1dGhvcj48WWVhcj4yMDA1PC9ZZWFyPjxS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7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2BB9EBB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6%</w:t>
            </w:r>
          </w:p>
          <w:p w14:paraId="1695434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Cooperman&lt;/Author&gt;&lt;Year&gt;2005&lt;/Year&gt;&lt;RecNum&gt;107868&lt;/RecNum&gt;&lt;DisplayText&gt;[46]&lt;/DisplayText&gt;&lt;record&gt;&lt;rec-number&gt;107868&lt;/rec-number&gt;&lt;foreign-keys&gt;&lt;key app="EN" db-id="eavd5et0apwa56e5xscpdrtptrevwseatwez" timestamp="1605436832"&gt;107868&lt;/key&gt;&lt;/foreign-keys&gt;&lt;ref-type name="Journal Article"&gt;17&lt;/ref-type&gt;&lt;contributors&gt;&lt;authors&gt;&lt;author&gt;Cooperman, N. A.&lt;/author&gt;&lt;author&gt;Simoni, J. M.&lt;/author&gt;&lt;/authors&gt;&lt;/contributors&gt;&lt;auth-address&gt;Albert Einstein College of Medicine, Bronx, New York, USA. nicooperm@montefiore.org&lt;/auth-address&gt;&lt;titles&gt;&lt;title&gt;Suicidal ideation and attempted suicide among women living with HIV/AIDS&lt;/title&gt;&lt;secondary-title&gt;J Behav Med&lt;/secondary-title&gt;&lt;alt-title&gt;Journal of behavioral medicine&lt;/alt-title&gt;&lt;/titles&gt;&lt;alt-periodical&gt;&lt;full-title&gt;Journal of Behavioral Medicine&lt;/full-title&gt;&lt;/alt-periodical&gt;&lt;pages&gt;149-56&lt;/pages&gt;&lt;volume&gt;28&lt;/volume&gt;&lt;number&gt;2&lt;/number&gt;&lt;edition&gt;2005/06/17&lt;/edition&gt;&lt;keywords&gt;&lt;keyword&gt;Acquired Immunodeficiency Syndrome/psychology&lt;/keyword&gt;&lt;keyword&gt;Adolescent&lt;/keyword&gt;&lt;keyword&gt;Adult&lt;/keyword&gt;&lt;keyword&gt;Aged&lt;/keyword&gt;&lt;keyword&gt;Employment/statistics &amp;amp; numerical data&lt;/keyword&gt;&lt;keyword&gt;Female&lt;/keyword&gt;&lt;keyword&gt;HIV Infections/*psychology&lt;/keyword&gt;&lt;keyword&gt;Humans&lt;/keyword&gt;&lt;keyword&gt;Middle Aged&lt;/keyword&gt;&lt;keyword&gt;Prevalence&lt;/keyword&gt;&lt;keyword&gt;Social Support&lt;/keyword&gt;&lt;keyword&gt;Suicide, Attempted/*statistics &amp;amp; numerical data&lt;/keyword&gt;&lt;keyword&gt;Surveys and Questionnaires&lt;/keyword&gt;&lt;/keywords&gt;&lt;dates&gt;&lt;year&gt;2005&lt;/year&gt;&lt;pub-dates&gt;&lt;date&gt;Apr&lt;/date&gt;&lt;/pub-dates&gt;&lt;/dates&gt;&lt;isbn&gt;0160-7715 (Print)&amp;#xD;0160-7715&lt;/isbn&gt;&lt;accession-num&gt;15957570&lt;/accession-num&gt;&lt;urls&gt;&lt;related-urls&gt;&lt;url&gt;https://link.springer.com/article/10.1007%2Fs10865-005-3664-3&lt;/url&gt;&lt;/related-urls&gt;&lt;/urls&gt;&lt;electronic-resource-num&gt;10.1007/s10865-005-3664-3&lt;/electronic-resource-num&gt;&lt;remote-database-provider&gt;NLM&lt;/remote-database-provider&gt;&lt;language&gt;eng&lt;/language&gt;&lt;/record&gt;&lt;/Cite&gt;&lt;/EndNote&gt;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6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6" w:type="dxa"/>
          </w:tcPr>
          <w:p w14:paraId="77427BD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2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9.6%</w:t>
            </w:r>
          </w:p>
          <w:p w14:paraId="4C95D5C6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&lt;EndNote&gt;&lt;Cite&gt;&lt;Author&gt;Shelton&lt;/Author&gt;&lt;Year&gt;2006&lt;/Year&gt;&lt;RecNum&gt;107878&lt;/RecNum&gt;&lt;DisplayText&gt;[49]&lt;/DisplayText&gt;&lt;record&gt;&lt;rec-number&gt;107878&lt;/rec-number&gt;&lt;foreign-keys&gt;&lt;key app="EN" db-id="eavd5et0apwa56e5xscpdrtptrevwseatwez" timestamp="1605436832"&gt;107878&lt;/key&gt;&lt;/foreign-keys&gt;&lt;ref-type name="Journal Article"&gt;17&lt;/ref-type&gt;&lt;contributors&gt;&lt;authors&gt;&lt;author&gt;Shelton, A. J.&lt;/author&gt;&lt;author&gt;Atkinson, J.&lt;/author&gt;&lt;author&gt;Risser, J. M.&lt;/author&gt;&lt;author&gt;McCurdy, S. A.&lt;/author&gt;&lt;author&gt;Useche, B.&lt;/author&gt;&lt;author&gt;Padgett, P. M.&lt;/author&gt;&lt;/authors&gt;&lt;/contributors&gt;&lt;auth-address&gt;Texas Southern University, Houston, TX, USA.&lt;/auth-address&gt;&lt;titles&gt;&lt;title&gt;The prevalence of suicidal behaviours in a group of HIV-positive men&lt;/title&gt;&lt;secondary-title&gt;AIDS Care&lt;/secondary-title&gt;&lt;alt-title&gt;AIDS care&lt;/alt-title&gt;&lt;/titles&gt;&lt;periodical&gt;&lt;full-title&gt;AIDS care&lt;/full-title&gt;&lt;/periodical&gt;&lt;alt-periodical&gt;&lt;full-title&gt;AIDS care&lt;/full-title&gt;&lt;/alt-periodical&gt;&lt;pages&gt;574-6&lt;/pages&gt;&lt;volume&gt;18&lt;/volume&gt;&lt;number&gt;6&lt;/number&gt;&lt;edition&gt;2006/07/13&lt;/edition&gt;&lt;keywords&gt;&lt;keyword&gt;Adult&lt;/keyword&gt;&lt;keyword&gt;HIV Seropositivity/epidemiology/*psychology&lt;/keyword&gt;&lt;keyword&gt;Heterosexuality/statistics &amp;amp; numerical data&lt;/keyword&gt;&lt;keyword&gt;Homosexuality, Male/statistics &amp;amp; numerical data&lt;/keyword&gt;&lt;keyword&gt;Humans&lt;/keyword&gt;&lt;keyword&gt;Male&lt;/keyword&gt;&lt;keyword&gt;Pilot Projects&lt;/keyword&gt;&lt;keyword&gt;Prevalence&lt;/keyword&gt;&lt;keyword&gt;Risk-Taking&lt;/keyword&gt;&lt;keyword&gt;Suicide, Attempted/ethnology/*psychology/statistics &amp;amp; numerical data&lt;/keyword&gt;&lt;keyword&gt;Texas/epidemiology&lt;/keyword&gt;&lt;/keywords&gt;&lt;dates&gt;&lt;year&gt;2006&lt;/year&gt;&lt;pub-dates&gt;&lt;date&gt;Aug&lt;/date&gt;&lt;/pub-dates&gt;&lt;/dates&gt;&lt;isbn&gt;0954-0121 (Print)&amp;#xD;0954-0121&lt;/isbn&gt;&lt;accession-num&gt;16831785&lt;/accession-num&gt;&lt;urls&gt;&lt;related-urls&gt;&lt;url&gt;https://www.tandfonline.com/doi/full/10.1080/09540120500274992&lt;/url&gt;&lt;/related-urls&gt;&lt;/urls&gt;&lt;electronic-resource-num&gt;10.1080/09540120500274992&lt;/electronic-resource-num&gt;&lt;remote-database-provider&gt;NLM&lt;/remote-database-provider&gt;&lt;language&gt;eng&lt;/language&gt;&lt;/record&gt;&lt;/Cite&gt;&lt;/EndNote&gt;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49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6" w:type="dxa"/>
          </w:tcPr>
          <w:p w14:paraId="2B36F1B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</w:tcPr>
          <w:p w14:paraId="75E3925B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14:paraId="36729296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7" w:type="dxa"/>
          </w:tcPr>
          <w:p w14:paraId="646E6320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  <w:p w14:paraId="79DDAC45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YWRpZWU8L0F1dGhvcj48WWVhcj4yMDEyPC9ZZWFyPjxS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CYWRpZWU8L0F1dGhvcj48WWVhcj4yMDEyPC9ZZWFyPjxS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22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77" w:type="dxa"/>
          </w:tcPr>
          <w:p w14:paraId="4826D79D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0.57%</w:t>
            </w:r>
          </w:p>
          <w:p w14:paraId="152A8851" w14:textId="77777777" w:rsidR="000F696C" w:rsidRPr="003A06E6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dWRyeWFzaG92YSBIZXJuYW5kZXo8L0F1dGhvcj48WWVh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LdWRyeWFzaG92YSBIZXJuYW5kZXo8L0F1dGhvcj48WWVh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8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1BBC3C95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 xml:space="preserve">23.7% 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ZXJuYW5kZXotU2FudG9zPC9BdXRob3I+PFllYXI+MjAx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ZXJuYW5kZXotU2FudG9zPC9BdXRob3I+PFllYXI+MjAx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57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99" w:type="dxa"/>
          </w:tcPr>
          <w:p w14:paraId="1F6CD99A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8.1%</w:t>
            </w:r>
          </w:p>
          <w:p w14:paraId="2DE4A8A3" w14:textId="77777777" w:rsidR="000F696C" w:rsidRPr="0052203D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b2xsYW48L0F1dGhvcj48WWVhcj4yMDE0PC9ZZWFyPjxS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Nb2xsYW48L0F1dGhvcj48WWVhcj4yMDE0PC9ZZWFyPjxS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5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  <w:p w14:paraId="382637D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31.5%</w:t>
            </w:r>
          </w:p>
          <w:p w14:paraId="2D3885DA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b3JiZXM8L0F1dGhvcj48WWVhcj4yMDE0PC9ZZWFyPjxS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Gb3JiZXM8L0F1dGhvcj48WWVhcj4yMDE0PC9ZZWFyPjxS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</w:fldData>
              </w:fldCha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3A06E6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61]</w:t>
            </w:r>
            <w:r w:rsidRPr="003A06E6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708" w:type="dxa"/>
          </w:tcPr>
          <w:p w14:paraId="6C73BAC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ED09804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9D6170">
              <w:rPr>
                <w:rFonts w:ascii="Times New Roman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9D6170">
              <w:rPr>
                <w:rFonts w:ascii="Times New Roman" w:hAnsi="Times New Roman" w:cs="Times New Roman"/>
                <w:sz w:val="20"/>
                <w:szCs w:val="20"/>
                <w:lang w:eastAsia="zh-TW"/>
              </w:rPr>
              <w:t>5.3%</w:t>
            </w:r>
          </w:p>
          <w:p w14:paraId="1364AEE4" w14:textId="77777777" w:rsidR="000F696C" w:rsidRPr="009D6170" w:rsidRDefault="000F696C" w:rsidP="00677DDB">
            <w:pPr>
              <w:spacing w:line="0" w:lineRule="atLeast"/>
              <w:ind w:leftChars="-29" w:left="-46" w:rightChars="-30" w:right="-72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  <w:lang w:eastAsia="zh-TW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x0ZXI8L0F1dGhvcj48WWVhcj4yMDE2PC9ZZWFyPjxS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YWx0ZXI8L0F1dGhvcj48WWVhcj4yMDE2PC9ZZWFyPjxS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70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55" w:type="dxa"/>
          </w:tcPr>
          <w:p w14:paraId="189627B7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537E4483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2E1735CD" w14:textId="77777777" w:rsidR="000F696C" w:rsidRPr="009D6170" w:rsidRDefault="000F696C" w:rsidP="00677DDB">
            <w:pPr>
              <w:spacing w:line="0" w:lineRule="atLeast"/>
              <w:ind w:leftChars="-29" w:left="-40" w:rightChars="-48" w:right="-115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6170">
              <w:rPr>
                <w:rFonts w:ascii="Times New Roman" w:hAnsi="Times New Roman" w:cs="Times New Roman"/>
                <w:sz w:val="20"/>
                <w:szCs w:val="20"/>
              </w:rPr>
              <w:t>16.9%</w:t>
            </w:r>
          </w:p>
          <w:p w14:paraId="4B77B5A4" w14:textId="77777777" w:rsidR="000F696C" w:rsidRPr="009D6170" w:rsidRDefault="000F696C" w:rsidP="00677DDB">
            <w:pPr>
              <w:spacing w:line="0" w:lineRule="atLeast"/>
              <w:ind w:leftChars="-29" w:left="-46" w:rightChars="-48" w:right="-115" w:hangingChars="15" w:hanging="2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kZTwvQXV0aG9yPjxZZWFyPjIwMTk8L1llYXI+PFJl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begin">
                <w:fldData xml:space="preserve">PEVuZE5vdGU+PENpdGU+PEF1dGhvcj5Xb25kZTwvQXV0aG9yPjxZZWFyPjIwMTk8L1llYXI+PFJl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</w:fldData>
              </w:fldCha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instrText xml:space="preserve"> ADDIN EN.CITE.DATA </w:instrTex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separate"/>
            </w:r>
            <w:r w:rsidRPr="0052203D">
              <w:rPr>
                <w:rFonts w:ascii="Times New Roman" w:hAnsi="Times New Roman" w:cs="Times New Roman"/>
                <w:noProof/>
                <w:color w:val="0000FF"/>
                <w:sz w:val="16"/>
                <w:szCs w:val="16"/>
              </w:rPr>
              <w:t>[83]</w:t>
            </w:r>
            <w:r w:rsidRPr="0052203D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fldChar w:fldCharType="end"/>
            </w:r>
          </w:p>
        </w:tc>
        <w:tc>
          <w:tcPr>
            <w:tcW w:w="645" w:type="dxa"/>
          </w:tcPr>
          <w:p w14:paraId="4A8028F2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dxa"/>
          </w:tcPr>
          <w:p w14:paraId="31AFB9FC" w14:textId="77777777" w:rsidR="000F696C" w:rsidRPr="009D6170" w:rsidRDefault="000F696C" w:rsidP="00677DDB">
            <w:pPr>
              <w:spacing w:line="0" w:lineRule="atLeast"/>
              <w:ind w:leftChars="-29" w:left="-40" w:rightChars="-30" w:right="-72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652778" w14:textId="53863AC8" w:rsidR="000F7954" w:rsidRDefault="000F7954" w:rsidP="001F676C"/>
    <w:sectPr w:rsidR="000F7954" w:rsidSect="001F676C">
      <w:pgSz w:w="16838" w:h="11906" w:orient="landscape" w:code="9"/>
      <w:pgMar w:top="1797" w:right="1134" w:bottom="1797" w:left="1134" w:header="851" w:footer="992" w:gutter="0"/>
      <w:cols w:space="425"/>
      <w:docGrid w:linePitch="697" w:charSpace="75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61331" w14:textId="77777777" w:rsidR="00370669" w:rsidRDefault="00370669" w:rsidP="000F696C">
      <w:r>
        <w:separator/>
      </w:r>
    </w:p>
  </w:endnote>
  <w:endnote w:type="continuationSeparator" w:id="0">
    <w:p w14:paraId="456CD288" w14:textId="77777777" w:rsidR="00370669" w:rsidRDefault="00370669" w:rsidP="000F69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Franklin Got Itc T OT Book Com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Shaker2Lancet-Bold">
    <w:altName w:val="MS Gothic"/>
    <w:panose1 w:val="00000000000000000000"/>
    <w:charset w:val="00"/>
    <w:family w:val="roman"/>
    <w:notTrueType/>
    <w:pitch w:val="default"/>
  </w:font>
  <w:font w:name="ScalaLancetPro">
    <w:altName w:val="Times New Roman"/>
    <w:panose1 w:val="00000000000000000000"/>
    <w:charset w:val="00"/>
    <w:family w:val="roman"/>
    <w:notTrueType/>
    <w:pitch w:val="default"/>
  </w:font>
  <w:font w:name="OceanSanMM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8121E" w14:textId="77777777" w:rsidR="00370669" w:rsidRDefault="00370669" w:rsidP="000F696C">
      <w:r>
        <w:separator/>
      </w:r>
    </w:p>
  </w:footnote>
  <w:footnote w:type="continuationSeparator" w:id="0">
    <w:p w14:paraId="60B835FF" w14:textId="77777777" w:rsidR="00370669" w:rsidRDefault="00370669" w:rsidP="000F69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11B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" w15:restartNumberingAfterBreak="0">
    <w:nsid w:val="0331231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2" w15:restartNumberingAfterBreak="0">
    <w:nsid w:val="05066D8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" w15:restartNumberingAfterBreak="0">
    <w:nsid w:val="05D30EA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" w15:restartNumberingAfterBreak="0">
    <w:nsid w:val="09E670A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5" w15:restartNumberingAfterBreak="0">
    <w:nsid w:val="0CFB2D05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6" w15:restartNumberingAfterBreak="0">
    <w:nsid w:val="10EF512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7" w15:restartNumberingAfterBreak="0">
    <w:nsid w:val="1AA96A1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8" w15:restartNumberingAfterBreak="0">
    <w:nsid w:val="1F75093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9" w15:restartNumberingAfterBreak="0">
    <w:nsid w:val="21463DC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0" w15:restartNumberingAfterBreak="0">
    <w:nsid w:val="25A86892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1" w15:restartNumberingAfterBreak="0">
    <w:nsid w:val="2B5514A8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12" w15:restartNumberingAfterBreak="0">
    <w:nsid w:val="323A17D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3" w15:restartNumberingAfterBreak="0">
    <w:nsid w:val="32A81C1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4" w15:restartNumberingAfterBreak="0">
    <w:nsid w:val="3891404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5" w15:restartNumberingAfterBreak="0">
    <w:nsid w:val="39912EF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6" w15:restartNumberingAfterBreak="0">
    <w:nsid w:val="399C63D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7" w15:restartNumberingAfterBreak="0">
    <w:nsid w:val="3C6F2883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8" w15:restartNumberingAfterBreak="0">
    <w:nsid w:val="3E68558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19" w15:restartNumberingAfterBreak="0">
    <w:nsid w:val="41AB73D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20" w15:restartNumberingAfterBreak="0">
    <w:nsid w:val="42D92FFE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1" w15:restartNumberingAfterBreak="0">
    <w:nsid w:val="45325CF1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2" w15:restartNumberingAfterBreak="0">
    <w:nsid w:val="457F6E1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3" w15:restartNumberingAfterBreak="0">
    <w:nsid w:val="45BF069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4" w15:restartNumberingAfterBreak="0">
    <w:nsid w:val="4A7C472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5" w15:restartNumberingAfterBreak="0">
    <w:nsid w:val="4B1704C9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6" w15:restartNumberingAfterBreak="0">
    <w:nsid w:val="4C9A681C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7" w15:restartNumberingAfterBreak="0">
    <w:nsid w:val="5279286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8" w15:restartNumberingAfterBreak="0">
    <w:nsid w:val="55B838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29" w15:restartNumberingAfterBreak="0">
    <w:nsid w:val="57691FB2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0" w15:restartNumberingAfterBreak="0">
    <w:nsid w:val="5A0533F5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1" w15:restartNumberingAfterBreak="0">
    <w:nsid w:val="5AB16EFA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2" w15:restartNumberingAfterBreak="0">
    <w:nsid w:val="5F6F7A1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3" w15:restartNumberingAfterBreak="0">
    <w:nsid w:val="600A183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4" w15:restartNumberingAfterBreak="0">
    <w:nsid w:val="60B24899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35" w15:restartNumberingAfterBreak="0">
    <w:nsid w:val="61861ABF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6" w15:restartNumberingAfterBreak="0">
    <w:nsid w:val="63550E68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7" w15:restartNumberingAfterBreak="0">
    <w:nsid w:val="63916F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8" w15:restartNumberingAfterBreak="0">
    <w:nsid w:val="641139C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39" w15:restartNumberingAfterBreak="0">
    <w:nsid w:val="664A703B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0" w15:restartNumberingAfterBreak="0">
    <w:nsid w:val="67F614D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1" w15:restartNumberingAfterBreak="0">
    <w:nsid w:val="6894550D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2" w15:restartNumberingAfterBreak="0">
    <w:nsid w:val="6F137B1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3" w15:restartNumberingAfterBreak="0">
    <w:nsid w:val="702D47C0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4" w15:restartNumberingAfterBreak="0">
    <w:nsid w:val="703C744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5" w15:restartNumberingAfterBreak="0">
    <w:nsid w:val="77B0735E"/>
    <w:multiLevelType w:val="multilevel"/>
    <w:tmpl w:val="E4F4E72C"/>
    <w:lvl w:ilvl="0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280" w:hanging="372"/>
      </w:pPr>
      <w:rPr>
        <w:rFonts w:hint="default"/>
      </w:rPr>
    </w:lvl>
    <w:lvl w:ilvl="2">
      <w:start w:val="1"/>
      <w:numFmt w:val="upperLetter"/>
      <w:isLgl/>
      <w:lvlText w:val="%1.%2.%3"/>
      <w:lvlJc w:val="left"/>
      <w:pPr>
        <w:ind w:left="628" w:hanging="720"/>
      </w:pPr>
      <w:rPr>
        <w:rFonts w:hint="default"/>
      </w:rPr>
    </w:lvl>
    <w:lvl w:ilvl="3">
      <w:start w:val="1"/>
      <w:numFmt w:val="upperRoman"/>
      <w:isLgl/>
      <w:lvlText w:val="%1.%2.%3.%4"/>
      <w:lvlJc w:val="left"/>
      <w:pPr>
        <w:ind w:left="988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628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9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988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3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348" w:hanging="1440"/>
      </w:pPr>
      <w:rPr>
        <w:rFonts w:hint="default"/>
      </w:rPr>
    </w:lvl>
  </w:abstractNum>
  <w:abstractNum w:abstractNumId="46" w15:restartNumberingAfterBreak="0">
    <w:nsid w:val="7C6B6A69"/>
    <w:multiLevelType w:val="hybridMultilevel"/>
    <w:tmpl w:val="85268B2E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7" w15:restartNumberingAfterBreak="0">
    <w:nsid w:val="7D6A1276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8" w15:restartNumberingAfterBreak="0">
    <w:nsid w:val="7DD77C54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abstractNum w:abstractNumId="49" w15:restartNumberingAfterBreak="0">
    <w:nsid w:val="7F8A1E6E"/>
    <w:multiLevelType w:val="hybridMultilevel"/>
    <w:tmpl w:val="F6D87DA8"/>
    <w:lvl w:ilvl="0" w:tplc="1248B038">
      <w:start w:val="1"/>
      <w:numFmt w:val="decimal"/>
      <w:lvlText w:val="%1."/>
      <w:lvlJc w:val="left"/>
      <w:pPr>
        <w:ind w:left="268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868" w:hanging="480"/>
      </w:pPr>
    </w:lvl>
    <w:lvl w:ilvl="2" w:tplc="0409001B" w:tentative="1">
      <w:start w:val="1"/>
      <w:numFmt w:val="lowerRoman"/>
      <w:lvlText w:val="%3."/>
      <w:lvlJc w:val="right"/>
      <w:pPr>
        <w:ind w:left="1348" w:hanging="480"/>
      </w:pPr>
    </w:lvl>
    <w:lvl w:ilvl="3" w:tplc="0409000F" w:tentative="1">
      <w:start w:val="1"/>
      <w:numFmt w:val="decimal"/>
      <w:lvlText w:val="%4."/>
      <w:lvlJc w:val="left"/>
      <w:pPr>
        <w:ind w:left="1828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08" w:hanging="480"/>
      </w:pPr>
    </w:lvl>
    <w:lvl w:ilvl="5" w:tplc="0409001B" w:tentative="1">
      <w:start w:val="1"/>
      <w:numFmt w:val="lowerRoman"/>
      <w:lvlText w:val="%6."/>
      <w:lvlJc w:val="right"/>
      <w:pPr>
        <w:ind w:left="2788" w:hanging="480"/>
      </w:pPr>
    </w:lvl>
    <w:lvl w:ilvl="6" w:tplc="0409000F" w:tentative="1">
      <w:start w:val="1"/>
      <w:numFmt w:val="decimal"/>
      <w:lvlText w:val="%7."/>
      <w:lvlJc w:val="left"/>
      <w:pPr>
        <w:ind w:left="3268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48" w:hanging="480"/>
      </w:pPr>
    </w:lvl>
    <w:lvl w:ilvl="8" w:tplc="0409001B" w:tentative="1">
      <w:start w:val="1"/>
      <w:numFmt w:val="lowerRoman"/>
      <w:lvlText w:val="%9."/>
      <w:lvlJc w:val="right"/>
      <w:pPr>
        <w:ind w:left="4228" w:hanging="480"/>
      </w:pPr>
    </w:lvl>
  </w:abstractNum>
  <w:num w:numId="1">
    <w:abstractNumId w:val="13"/>
  </w:num>
  <w:num w:numId="2">
    <w:abstractNumId w:val="6"/>
  </w:num>
  <w:num w:numId="3">
    <w:abstractNumId w:val="47"/>
  </w:num>
  <w:num w:numId="4">
    <w:abstractNumId w:val="27"/>
  </w:num>
  <w:num w:numId="5">
    <w:abstractNumId w:val="7"/>
  </w:num>
  <w:num w:numId="6">
    <w:abstractNumId w:val="39"/>
  </w:num>
  <w:num w:numId="7">
    <w:abstractNumId w:val="31"/>
  </w:num>
  <w:num w:numId="8">
    <w:abstractNumId w:val="3"/>
  </w:num>
  <w:num w:numId="9">
    <w:abstractNumId w:val="41"/>
  </w:num>
  <w:num w:numId="10">
    <w:abstractNumId w:val="21"/>
  </w:num>
  <w:num w:numId="11">
    <w:abstractNumId w:val="22"/>
  </w:num>
  <w:num w:numId="12">
    <w:abstractNumId w:val="28"/>
  </w:num>
  <w:num w:numId="13">
    <w:abstractNumId w:val="15"/>
  </w:num>
  <w:num w:numId="14">
    <w:abstractNumId w:val="29"/>
  </w:num>
  <w:num w:numId="15">
    <w:abstractNumId w:val="35"/>
  </w:num>
  <w:num w:numId="16">
    <w:abstractNumId w:val="24"/>
  </w:num>
  <w:num w:numId="17">
    <w:abstractNumId w:val="17"/>
  </w:num>
  <w:num w:numId="18">
    <w:abstractNumId w:val="20"/>
  </w:num>
  <w:num w:numId="19">
    <w:abstractNumId w:val="16"/>
  </w:num>
  <w:num w:numId="20">
    <w:abstractNumId w:val="9"/>
  </w:num>
  <w:num w:numId="21">
    <w:abstractNumId w:val="25"/>
  </w:num>
  <w:num w:numId="22">
    <w:abstractNumId w:val="33"/>
  </w:num>
  <w:num w:numId="23">
    <w:abstractNumId w:val="45"/>
  </w:num>
  <w:num w:numId="24">
    <w:abstractNumId w:val="0"/>
  </w:num>
  <w:num w:numId="25">
    <w:abstractNumId w:val="49"/>
  </w:num>
  <w:num w:numId="26">
    <w:abstractNumId w:val="38"/>
  </w:num>
  <w:num w:numId="27">
    <w:abstractNumId w:val="32"/>
  </w:num>
  <w:num w:numId="28">
    <w:abstractNumId w:val="44"/>
  </w:num>
  <w:num w:numId="29">
    <w:abstractNumId w:val="14"/>
  </w:num>
  <w:num w:numId="30">
    <w:abstractNumId w:val="18"/>
  </w:num>
  <w:num w:numId="31">
    <w:abstractNumId w:val="23"/>
  </w:num>
  <w:num w:numId="32">
    <w:abstractNumId w:val="11"/>
  </w:num>
  <w:num w:numId="33">
    <w:abstractNumId w:val="8"/>
  </w:num>
  <w:num w:numId="34">
    <w:abstractNumId w:val="42"/>
  </w:num>
  <w:num w:numId="35">
    <w:abstractNumId w:val="10"/>
  </w:num>
  <w:num w:numId="36">
    <w:abstractNumId w:val="36"/>
  </w:num>
  <w:num w:numId="37">
    <w:abstractNumId w:val="43"/>
  </w:num>
  <w:num w:numId="38">
    <w:abstractNumId w:val="4"/>
  </w:num>
  <w:num w:numId="39">
    <w:abstractNumId w:val="46"/>
  </w:num>
  <w:num w:numId="40">
    <w:abstractNumId w:val="26"/>
  </w:num>
  <w:num w:numId="41">
    <w:abstractNumId w:val="5"/>
  </w:num>
  <w:num w:numId="42">
    <w:abstractNumId w:val="48"/>
  </w:num>
  <w:num w:numId="43">
    <w:abstractNumId w:val="34"/>
  </w:num>
  <w:num w:numId="44">
    <w:abstractNumId w:val="1"/>
  </w:num>
  <w:num w:numId="45">
    <w:abstractNumId w:val="19"/>
  </w:num>
  <w:num w:numId="46">
    <w:abstractNumId w:val="37"/>
  </w:num>
  <w:num w:numId="47">
    <w:abstractNumId w:val="30"/>
  </w:num>
  <w:num w:numId="48">
    <w:abstractNumId w:val="2"/>
  </w:num>
  <w:num w:numId="49">
    <w:abstractNumId w:val="40"/>
  </w:num>
  <w:num w:numId="5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E29B6"/>
    <w:rsid w:val="00013325"/>
    <w:rsid w:val="0006299E"/>
    <w:rsid w:val="000D2878"/>
    <w:rsid w:val="000F44F3"/>
    <w:rsid w:val="000F696C"/>
    <w:rsid w:val="000F7954"/>
    <w:rsid w:val="00154D3F"/>
    <w:rsid w:val="001F676C"/>
    <w:rsid w:val="00326548"/>
    <w:rsid w:val="00370669"/>
    <w:rsid w:val="00392FDD"/>
    <w:rsid w:val="003A06E6"/>
    <w:rsid w:val="0052203D"/>
    <w:rsid w:val="00565528"/>
    <w:rsid w:val="005C4373"/>
    <w:rsid w:val="005F7845"/>
    <w:rsid w:val="00612215"/>
    <w:rsid w:val="00744FE2"/>
    <w:rsid w:val="007C2B09"/>
    <w:rsid w:val="00A34541"/>
    <w:rsid w:val="00AE29B6"/>
    <w:rsid w:val="00B4647D"/>
    <w:rsid w:val="00B751A1"/>
    <w:rsid w:val="00C404B8"/>
    <w:rsid w:val="00C67759"/>
    <w:rsid w:val="00C86219"/>
    <w:rsid w:val="00E035D1"/>
    <w:rsid w:val="00EF4136"/>
    <w:rsid w:val="00F05562"/>
    <w:rsid w:val="00F64AEF"/>
    <w:rsid w:val="00FC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C8B28B"/>
  <w15:chartTrackingRefBased/>
  <w15:docId w15:val="{6D6ABCA6-395A-47F2-8950-5E695AD4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96C"/>
    <w:pPr>
      <w:widowControl w:val="0"/>
      <w:spacing w:after="0" w:line="240" w:lineRule="auto"/>
    </w:pPr>
    <w:rPr>
      <w:kern w:val="2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696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696C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696C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qFormat/>
    <w:rsid w:val="000F696C"/>
    <w:pPr>
      <w:keepNext/>
      <w:spacing w:line="720" w:lineRule="auto"/>
      <w:outlineLvl w:val="3"/>
    </w:pPr>
    <w:rPr>
      <w:rFonts w:ascii="Cambria" w:eastAsia="PMingLiU" w:hAnsi="Cambria" w:cs="Times New Roman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9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96C"/>
  </w:style>
  <w:style w:type="paragraph" w:styleId="Footer">
    <w:name w:val="footer"/>
    <w:basedOn w:val="Normal"/>
    <w:link w:val="FooterChar"/>
    <w:uiPriority w:val="99"/>
    <w:unhideWhenUsed/>
    <w:rsid w:val="000F69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96C"/>
  </w:style>
  <w:style w:type="character" w:customStyle="1" w:styleId="Heading1Char">
    <w:name w:val="Heading 1 Char"/>
    <w:basedOn w:val="DefaultParagraphFont"/>
    <w:link w:val="Heading1"/>
    <w:uiPriority w:val="9"/>
    <w:rsid w:val="000F696C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0F696C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F696C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Heading4Char">
    <w:name w:val="Heading 4 Char"/>
    <w:basedOn w:val="DefaultParagraphFont"/>
    <w:link w:val="Heading4"/>
    <w:rsid w:val="000F696C"/>
    <w:rPr>
      <w:rFonts w:ascii="Cambria" w:eastAsia="PMingLiU" w:hAnsi="Cambria" w:cs="Times New Roman"/>
      <w:kern w:val="2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0"/>
    <w:rsid w:val="000F696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F696C"/>
    <w:rPr>
      <w:rFonts w:ascii="Calibri" w:hAnsi="Calibri" w:cs="Calibri"/>
      <w:noProof/>
      <w:kern w:val="2"/>
      <w:sz w:val="24"/>
    </w:rPr>
  </w:style>
  <w:style w:type="paragraph" w:customStyle="1" w:styleId="EndNoteBibliography">
    <w:name w:val="EndNote Bibliography"/>
    <w:basedOn w:val="Normal"/>
    <w:link w:val="EndNoteBibliography0"/>
    <w:rsid w:val="000F696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F696C"/>
    <w:rPr>
      <w:rFonts w:ascii="Calibri" w:hAnsi="Calibri" w:cs="Calibri"/>
      <w:noProof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0F69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table" w:styleId="TableGrid">
    <w:name w:val="Table Grid"/>
    <w:basedOn w:val="TableNormal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rsid w:val="000F696C"/>
    <w:rPr>
      <w:rFonts w:ascii="Calibri" w:hAnsi="Calibri" w:cs="Calibri"/>
      <w:noProof/>
      <w:kern w:val="0"/>
      <w:lang w:eastAsia="en-US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696C"/>
    <w:rPr>
      <w:i/>
      <w:iCs/>
    </w:rPr>
  </w:style>
  <w:style w:type="table" w:customStyle="1" w:styleId="10">
    <w:name w:val="表格格線1"/>
    <w:basedOn w:val="TableNormal"/>
    <w:next w:val="TableGrid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9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96C"/>
    <w:rPr>
      <w:rFonts w:ascii="MingLiU" w:eastAsia="MingLiU" w:hAnsi="MingLiU" w:cs="MingLiU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9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96C"/>
    <w:rPr>
      <w:rFonts w:asciiTheme="majorHAnsi" w:eastAsiaTheme="majorEastAsia" w:hAnsiTheme="majorHAnsi" w:cstheme="majorBidi"/>
      <w:kern w:val="2"/>
      <w:sz w:val="18"/>
      <w:szCs w:val="18"/>
    </w:rPr>
  </w:style>
  <w:style w:type="table" w:customStyle="1" w:styleId="2">
    <w:name w:val="表格格線2"/>
    <w:basedOn w:val="TableNormal"/>
    <w:next w:val="TableGrid"/>
    <w:uiPriority w:val="39"/>
    <w:rsid w:val="000F696C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696C"/>
    <w:pPr>
      <w:ind w:leftChars="200" w:left="480"/>
    </w:pPr>
    <w:rPr>
      <w:rFonts w:ascii="Calibri" w:eastAsia="PMingLiU" w:hAnsi="Calibri" w:cs="Times New Roman"/>
    </w:rPr>
  </w:style>
  <w:style w:type="character" w:styleId="Strong">
    <w:name w:val="Strong"/>
    <w:basedOn w:val="DefaultParagraphFont"/>
    <w:uiPriority w:val="22"/>
    <w:qFormat/>
    <w:rsid w:val="000F696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F69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696C"/>
    <w:rPr>
      <w:rFonts w:ascii="Calibri" w:eastAsia="PMingLiU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96C"/>
    <w:rPr>
      <w:rFonts w:ascii="Calibri" w:eastAsia="PMingLiU" w:hAnsi="Calibri" w:cs="Times New Roman"/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96C"/>
    <w:rPr>
      <w:rFonts w:ascii="Calibri" w:eastAsia="PMingLiU" w:hAnsi="Calibri" w:cs="Times New Roman"/>
      <w:b/>
      <w:bCs/>
      <w:kern w:val="2"/>
      <w:sz w:val="24"/>
    </w:rPr>
  </w:style>
  <w:style w:type="character" w:customStyle="1" w:styleId="gt-baf-cell">
    <w:name w:val="gt-baf-cell"/>
    <w:basedOn w:val="DefaultParagraphFont"/>
    <w:rsid w:val="000F696C"/>
  </w:style>
  <w:style w:type="character" w:customStyle="1" w:styleId="author-sup-separator">
    <w:name w:val="author-sup-separator"/>
    <w:basedOn w:val="DefaultParagraphFont"/>
    <w:rsid w:val="000F696C"/>
  </w:style>
  <w:style w:type="paragraph" w:styleId="TOC1">
    <w:name w:val="toc 1"/>
    <w:basedOn w:val="Normal"/>
    <w:next w:val="Normal"/>
    <w:autoRedefine/>
    <w:uiPriority w:val="39"/>
    <w:unhideWhenUsed/>
    <w:qFormat/>
    <w:rsid w:val="000F696C"/>
    <w:rPr>
      <w:rFonts w:ascii="Calibri" w:eastAsia="PMingLiU" w:hAnsi="Calibri" w:cs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F696C"/>
    <w:pPr>
      <w:tabs>
        <w:tab w:val="left" w:pos="1276"/>
        <w:tab w:val="right" w:leader="dot" w:pos="9026"/>
      </w:tabs>
      <w:spacing w:line="360" w:lineRule="auto"/>
      <w:ind w:leftChars="150" w:left="771" w:hangingChars="158" w:hanging="411"/>
      <w:jc w:val="both"/>
    </w:pPr>
    <w:rPr>
      <w:rFonts w:ascii="Calibri" w:eastAsia="PMingLiU" w:hAnsi="Calibri" w:cs="Times New Roma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F696C"/>
    <w:pPr>
      <w:widowControl/>
      <w:tabs>
        <w:tab w:val="left" w:pos="980"/>
        <w:tab w:val="right" w:leader="dot" w:pos="9026"/>
      </w:tabs>
      <w:spacing w:after="100" w:line="360" w:lineRule="auto"/>
      <w:ind w:left="440"/>
    </w:pPr>
    <w:rPr>
      <w:kern w:val="0"/>
      <w:sz w:val="22"/>
    </w:rPr>
  </w:style>
  <w:style w:type="character" w:customStyle="1" w:styleId="notecon">
    <w:name w:val="note_con"/>
    <w:basedOn w:val="DefaultParagraphFont"/>
    <w:rsid w:val="000F696C"/>
  </w:style>
  <w:style w:type="character" w:customStyle="1" w:styleId="apple-style-span">
    <w:name w:val="apple-style-span"/>
    <w:basedOn w:val="DefaultParagraphFont"/>
    <w:rsid w:val="000F696C"/>
  </w:style>
  <w:style w:type="character" w:customStyle="1" w:styleId="dct-tt">
    <w:name w:val="dct-tt"/>
    <w:rsid w:val="000F696C"/>
    <w:rPr>
      <w:rFonts w:ascii="Arial" w:hAnsi="Arial" w:cs="Arial" w:hint="default"/>
    </w:rPr>
  </w:style>
  <w:style w:type="character" w:customStyle="1" w:styleId="hps">
    <w:name w:val="hps"/>
    <w:basedOn w:val="DefaultParagraphFont"/>
    <w:rsid w:val="000F696C"/>
  </w:style>
  <w:style w:type="character" w:customStyle="1" w:styleId="shorttext1">
    <w:name w:val="short_text1"/>
    <w:rsid w:val="000F696C"/>
    <w:rPr>
      <w:sz w:val="29"/>
      <w:szCs w:val="29"/>
    </w:rPr>
  </w:style>
  <w:style w:type="character" w:customStyle="1" w:styleId="longtext">
    <w:name w:val="long_text"/>
    <w:basedOn w:val="DefaultParagraphFont"/>
    <w:rsid w:val="000F696C"/>
  </w:style>
  <w:style w:type="character" w:customStyle="1" w:styleId="etdd">
    <w:name w:val="etd_d"/>
    <w:basedOn w:val="DefaultParagraphFont"/>
    <w:rsid w:val="000F696C"/>
  </w:style>
  <w:style w:type="paragraph" w:customStyle="1" w:styleId="Default">
    <w:name w:val="Default"/>
    <w:rsid w:val="000F696C"/>
    <w:pPr>
      <w:widowControl w:val="0"/>
      <w:autoSpaceDE w:val="0"/>
      <w:autoSpaceDN w:val="0"/>
      <w:adjustRightInd w:val="0"/>
      <w:spacing w:after="0" w:line="240" w:lineRule="auto"/>
    </w:pPr>
    <w:rPr>
      <w:rFonts w:ascii="PMingLiU" w:eastAsia="PMingLiU" w:hAnsi="Calibri" w:cs="PMingLiU"/>
      <w:color w:val="000000"/>
      <w:sz w:val="24"/>
      <w:szCs w:val="24"/>
    </w:rPr>
  </w:style>
  <w:style w:type="character" w:customStyle="1" w:styleId="shorttext">
    <w:name w:val="short_text"/>
    <w:basedOn w:val="DefaultParagraphFont"/>
    <w:rsid w:val="000F696C"/>
  </w:style>
  <w:style w:type="character" w:styleId="FollowedHyperlink">
    <w:name w:val="FollowedHyperlink"/>
    <w:uiPriority w:val="99"/>
    <w:unhideWhenUsed/>
    <w:rsid w:val="000F696C"/>
    <w:rPr>
      <w:color w:val="800080"/>
      <w:u w:val="single"/>
    </w:rPr>
  </w:style>
  <w:style w:type="character" w:customStyle="1" w:styleId="glossary">
    <w:name w:val="glossary"/>
    <w:basedOn w:val="DefaultParagraphFont"/>
    <w:rsid w:val="000F696C"/>
  </w:style>
  <w:style w:type="character" w:customStyle="1" w:styleId="apple-converted-space">
    <w:name w:val="apple-converted-space"/>
    <w:basedOn w:val="DefaultParagraphFont"/>
    <w:rsid w:val="000F696C"/>
  </w:style>
  <w:style w:type="character" w:customStyle="1" w:styleId="atn">
    <w:name w:val="atn"/>
    <w:basedOn w:val="DefaultParagraphFont"/>
    <w:rsid w:val="000F696C"/>
  </w:style>
  <w:style w:type="character" w:customStyle="1" w:styleId="DateChar">
    <w:name w:val="Date Char"/>
    <w:basedOn w:val="DefaultParagraphFont"/>
    <w:link w:val="Date"/>
    <w:uiPriority w:val="99"/>
    <w:semiHidden/>
    <w:rsid w:val="000F696C"/>
    <w:rPr>
      <w:rFonts w:ascii="Calibri" w:eastAsia="PMingLiU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F696C"/>
    <w:pPr>
      <w:jc w:val="right"/>
    </w:pPr>
    <w:rPr>
      <w:rFonts w:ascii="Calibri" w:eastAsia="PMingLiU" w:hAnsi="Calibri" w:cs="Times New Roman"/>
      <w:kern w:val="0"/>
      <w:sz w:val="22"/>
    </w:rPr>
  </w:style>
  <w:style w:type="character" w:customStyle="1" w:styleId="DateChar1">
    <w:name w:val="Date Char1"/>
    <w:basedOn w:val="DefaultParagraphFont"/>
    <w:uiPriority w:val="99"/>
    <w:semiHidden/>
    <w:rsid w:val="000F696C"/>
    <w:rPr>
      <w:kern w:val="2"/>
      <w:sz w:val="24"/>
    </w:rPr>
  </w:style>
  <w:style w:type="character" w:customStyle="1" w:styleId="11">
    <w:name w:val="日期 字元1"/>
    <w:basedOn w:val="DefaultParagraphFont"/>
    <w:uiPriority w:val="99"/>
    <w:semiHidden/>
    <w:rsid w:val="000F696C"/>
  </w:style>
  <w:style w:type="paragraph" w:styleId="Title">
    <w:name w:val="Title"/>
    <w:basedOn w:val="Normal"/>
    <w:next w:val="Normal"/>
    <w:link w:val="TitleChar"/>
    <w:qFormat/>
    <w:rsid w:val="000F696C"/>
    <w:pPr>
      <w:spacing w:before="240" w:after="60" w:line="480" w:lineRule="auto"/>
      <w:jc w:val="center"/>
      <w:outlineLvl w:val="0"/>
    </w:pPr>
    <w:rPr>
      <w:rFonts w:ascii="Times New Roman" w:eastAsia="DFKai-SB" w:hAnsi="Times New Roman" w:cs="Times New Roman"/>
      <w:b/>
      <w:bCs/>
      <w:sz w:val="36"/>
      <w:szCs w:val="32"/>
    </w:rPr>
  </w:style>
  <w:style w:type="character" w:customStyle="1" w:styleId="TitleChar">
    <w:name w:val="Title Char"/>
    <w:basedOn w:val="DefaultParagraphFont"/>
    <w:link w:val="Title"/>
    <w:rsid w:val="000F696C"/>
    <w:rPr>
      <w:rFonts w:ascii="Times New Roman" w:eastAsia="DFKai-SB" w:hAnsi="Times New Roman" w:cs="Times New Roman"/>
      <w:b/>
      <w:bCs/>
      <w:kern w:val="2"/>
      <w:sz w:val="36"/>
      <w:szCs w:val="32"/>
    </w:rPr>
  </w:style>
  <w:style w:type="character" w:customStyle="1" w:styleId="DocumentMapChar">
    <w:name w:val="Document Map Char"/>
    <w:basedOn w:val="DefaultParagraphFont"/>
    <w:link w:val="DocumentMap"/>
    <w:semiHidden/>
    <w:rsid w:val="000F696C"/>
    <w:rPr>
      <w:rFonts w:ascii="Arial" w:eastAsia="PMingLiU" w:hAnsi="Arial" w:cs="Times New Roman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0F696C"/>
    <w:pPr>
      <w:shd w:val="clear" w:color="auto" w:fill="000080"/>
    </w:pPr>
    <w:rPr>
      <w:rFonts w:ascii="Arial" w:eastAsia="PMingLiU" w:hAnsi="Arial" w:cs="Times New Roman"/>
      <w:kern w:val="0"/>
      <w:sz w:val="22"/>
    </w:rPr>
  </w:style>
  <w:style w:type="character" w:customStyle="1" w:styleId="DocumentMapChar1">
    <w:name w:val="Document Map Char1"/>
    <w:basedOn w:val="DefaultParagraphFont"/>
    <w:uiPriority w:val="99"/>
    <w:semiHidden/>
    <w:rsid w:val="000F696C"/>
    <w:rPr>
      <w:rFonts w:ascii="Segoe UI" w:hAnsi="Segoe UI" w:cs="Segoe UI"/>
      <w:kern w:val="2"/>
      <w:sz w:val="16"/>
      <w:szCs w:val="16"/>
    </w:rPr>
  </w:style>
  <w:style w:type="character" w:customStyle="1" w:styleId="12">
    <w:name w:val="文件引導模式 字元1"/>
    <w:basedOn w:val="DefaultParagraphFont"/>
    <w:uiPriority w:val="99"/>
    <w:semiHidden/>
    <w:rsid w:val="000F696C"/>
    <w:rPr>
      <w:rFonts w:ascii="Microsoft JhengHei UI" w:eastAsia="Microsoft JhengHei UI"/>
      <w:sz w:val="18"/>
      <w:szCs w:val="18"/>
    </w:rPr>
  </w:style>
  <w:style w:type="paragraph" w:styleId="TOCHeading">
    <w:name w:val="TOC Heading"/>
    <w:basedOn w:val="Heading1"/>
    <w:next w:val="Normal"/>
    <w:uiPriority w:val="39"/>
    <w:qFormat/>
    <w:rsid w:val="000F696C"/>
    <w:pPr>
      <w:keepLines/>
      <w:widowControl/>
      <w:spacing w:before="480" w:after="0" w:line="276" w:lineRule="auto"/>
      <w:outlineLvl w:val="9"/>
    </w:pPr>
    <w:rPr>
      <w:rFonts w:ascii="Cambria" w:eastAsia="PMingLiU" w:hAnsi="Cambria" w:cs="Times New Roman"/>
      <w:color w:val="365F91"/>
      <w:kern w:val="0"/>
      <w:sz w:val="28"/>
      <w:szCs w:val="28"/>
    </w:rPr>
  </w:style>
  <w:style w:type="paragraph" w:customStyle="1" w:styleId="13">
    <w:name w:val="樣式1"/>
    <w:basedOn w:val="TableofFigures"/>
    <w:link w:val="14"/>
    <w:qFormat/>
    <w:rsid w:val="000F696C"/>
    <w:pPr>
      <w:spacing w:line="360" w:lineRule="auto"/>
      <w:jc w:val="center"/>
    </w:pPr>
    <w:rPr>
      <w:rFonts w:ascii="Times New Roman" w:eastAsia="DFKai-SB" w:hAnsi="DFKai-SB"/>
      <w:sz w:val="26"/>
      <w:szCs w:val="26"/>
    </w:rPr>
  </w:style>
  <w:style w:type="paragraph" w:styleId="TableofFigures">
    <w:name w:val="table of figures"/>
    <w:basedOn w:val="Normal"/>
    <w:next w:val="Normal"/>
    <w:link w:val="TableofFiguresChar"/>
    <w:semiHidden/>
    <w:unhideWhenUsed/>
    <w:rsid w:val="000F696C"/>
    <w:pPr>
      <w:ind w:leftChars="400" w:left="400" w:hangingChars="200" w:hanging="200"/>
    </w:pPr>
    <w:rPr>
      <w:rFonts w:ascii="Calibri" w:eastAsia="PMingLiU" w:hAnsi="Calibri" w:cs="Times New Roman"/>
    </w:rPr>
  </w:style>
  <w:style w:type="character" w:customStyle="1" w:styleId="TableofFiguresChar">
    <w:name w:val="Table of Figures Char"/>
    <w:basedOn w:val="DefaultParagraphFont"/>
    <w:link w:val="TableofFigures"/>
    <w:semiHidden/>
    <w:rsid w:val="000F696C"/>
    <w:rPr>
      <w:rFonts w:ascii="Calibri" w:eastAsia="PMingLiU" w:hAnsi="Calibri" w:cs="Times New Roman"/>
      <w:kern w:val="2"/>
      <w:sz w:val="24"/>
    </w:rPr>
  </w:style>
  <w:style w:type="character" w:customStyle="1" w:styleId="14">
    <w:name w:val="樣式1 字元"/>
    <w:basedOn w:val="TableofFiguresChar"/>
    <w:link w:val="13"/>
    <w:rsid w:val="000F696C"/>
    <w:rPr>
      <w:rFonts w:ascii="Times New Roman" w:eastAsia="DFKai-SB" w:hAnsi="DFKai-SB" w:cs="Times New Roman"/>
      <w:kern w:val="2"/>
      <w:sz w:val="26"/>
      <w:szCs w:val="26"/>
    </w:rPr>
  </w:style>
  <w:style w:type="paragraph" w:customStyle="1" w:styleId="20">
    <w:name w:val="樣式2"/>
    <w:basedOn w:val="TableofFigures"/>
    <w:next w:val="TableofFigures"/>
    <w:link w:val="21"/>
    <w:qFormat/>
    <w:rsid w:val="000F696C"/>
  </w:style>
  <w:style w:type="character" w:customStyle="1" w:styleId="21">
    <w:name w:val="樣式2 字元"/>
    <w:basedOn w:val="TableofFiguresChar"/>
    <w:link w:val="20"/>
    <w:rsid w:val="000F696C"/>
    <w:rPr>
      <w:rFonts w:ascii="Calibri" w:eastAsia="PMingLiU" w:hAnsi="Calibri" w:cs="Times New Roman"/>
      <w:kern w:val="2"/>
      <w:sz w:val="24"/>
    </w:rPr>
  </w:style>
  <w:style w:type="paragraph" w:customStyle="1" w:styleId="a">
    <w:name w:val="圖"/>
    <w:basedOn w:val="20"/>
    <w:qFormat/>
    <w:rsid w:val="000F696C"/>
    <w:pPr>
      <w:ind w:left="1440" w:hanging="480"/>
    </w:pPr>
  </w:style>
  <w:style w:type="character" w:customStyle="1" w:styleId="A7">
    <w:name w:val="A7"/>
    <w:uiPriority w:val="99"/>
    <w:rsid w:val="000F696C"/>
    <w:rPr>
      <w:rFonts w:ascii="Times" w:hAnsi="Times" w:cs="Times"/>
      <w:color w:val="221E1F"/>
      <w:sz w:val="18"/>
      <w:szCs w:val="18"/>
    </w:rPr>
  </w:style>
  <w:style w:type="paragraph" w:styleId="NoSpacing">
    <w:name w:val="No Spacing"/>
    <w:qFormat/>
    <w:rsid w:val="000F696C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customStyle="1" w:styleId="name">
    <w:name w:val="name"/>
    <w:basedOn w:val="DefaultParagraphFont"/>
    <w:rsid w:val="000F696C"/>
    <w:rPr>
      <w:rFonts w:cs="Times New Roman"/>
    </w:rPr>
  </w:style>
  <w:style w:type="character" w:customStyle="1" w:styleId="xref-sep2">
    <w:name w:val="xref-sep2"/>
    <w:basedOn w:val="DefaultParagraphFont"/>
    <w:uiPriority w:val="99"/>
    <w:rsid w:val="000F696C"/>
    <w:rPr>
      <w:rFonts w:cs="Times New Roman"/>
    </w:rPr>
  </w:style>
  <w:style w:type="character" w:customStyle="1" w:styleId="citval1">
    <w:name w:val="citval1"/>
    <w:basedOn w:val="DefaultParagraphFont"/>
    <w:rsid w:val="000F696C"/>
    <w:rPr>
      <w:rFonts w:cs="Times New Roman"/>
      <w:sz w:val="17"/>
      <w:szCs w:val="17"/>
    </w:rPr>
  </w:style>
  <w:style w:type="character" w:customStyle="1" w:styleId="google-src-text1">
    <w:name w:val="google-src-text1"/>
    <w:basedOn w:val="DefaultParagraphFont"/>
    <w:rsid w:val="000F696C"/>
    <w:rPr>
      <w:rFonts w:cs="Times New Roman"/>
      <w:vanish/>
    </w:rPr>
  </w:style>
  <w:style w:type="paragraph" w:customStyle="1" w:styleId="authors">
    <w:name w:val="authors"/>
    <w:basedOn w:val="Normal"/>
    <w:uiPriority w:val="99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titleauthoretcsmall">
    <w:name w:val="titleauthoretc small"/>
    <w:basedOn w:val="DefaultParagraphFont"/>
    <w:uiPriority w:val="99"/>
    <w:rsid w:val="000F696C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0F696C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0F696C"/>
    <w:rPr>
      <w:rFonts w:cs="Times New Roman"/>
    </w:rPr>
  </w:style>
  <w:style w:type="character" w:customStyle="1" w:styleId="authornames">
    <w:name w:val="authornames"/>
    <w:basedOn w:val="DefaultParagraphFont"/>
    <w:rsid w:val="000F696C"/>
  </w:style>
  <w:style w:type="character" w:customStyle="1" w:styleId="st1">
    <w:name w:val="st1"/>
    <w:basedOn w:val="DefaultParagraphFont"/>
    <w:rsid w:val="000F696C"/>
  </w:style>
  <w:style w:type="character" w:customStyle="1" w:styleId="ft">
    <w:name w:val="ft"/>
    <w:basedOn w:val="DefaultParagraphFont"/>
    <w:rsid w:val="000F696C"/>
  </w:style>
  <w:style w:type="character" w:customStyle="1" w:styleId="A5">
    <w:name w:val="A5"/>
    <w:uiPriority w:val="99"/>
    <w:rsid w:val="000F696C"/>
    <w:rPr>
      <w:rFonts w:cs="Franklin Got Itc T OT Book Com"/>
      <w:color w:val="000000"/>
      <w:sz w:val="22"/>
      <w:szCs w:val="22"/>
    </w:rPr>
  </w:style>
  <w:style w:type="character" w:customStyle="1" w:styleId="hithilite3">
    <w:name w:val="hithilite3"/>
    <w:basedOn w:val="DefaultParagraphFont"/>
    <w:rsid w:val="000F696C"/>
    <w:rPr>
      <w:shd w:val="clear" w:color="auto" w:fill="FFFF00"/>
    </w:rPr>
  </w:style>
  <w:style w:type="character" w:customStyle="1" w:styleId="maintitle">
    <w:name w:val="maintitle"/>
    <w:basedOn w:val="DefaultParagraphFont"/>
    <w:rsid w:val="000F696C"/>
  </w:style>
  <w:style w:type="character" w:customStyle="1" w:styleId="footnote1">
    <w:name w:val="footnote1"/>
    <w:basedOn w:val="DefaultParagraphFont"/>
    <w:rsid w:val="000F696C"/>
    <w:rPr>
      <w:sz w:val="17"/>
      <w:szCs w:val="17"/>
    </w:rPr>
  </w:style>
  <w:style w:type="character" w:customStyle="1" w:styleId="fn">
    <w:name w:val="fn"/>
    <w:basedOn w:val="DefaultParagraphFont"/>
    <w:rsid w:val="000F696C"/>
  </w:style>
  <w:style w:type="character" w:customStyle="1" w:styleId="frlabel1">
    <w:name w:val="fr_label1"/>
    <w:basedOn w:val="DefaultParagraphFont"/>
    <w:rsid w:val="000F696C"/>
    <w:rPr>
      <w:b/>
      <w:bCs/>
    </w:rPr>
  </w:style>
  <w:style w:type="character" w:customStyle="1" w:styleId="contrib-degrees">
    <w:name w:val="contrib-degrees"/>
    <w:basedOn w:val="DefaultParagraphFont"/>
    <w:rsid w:val="000F696C"/>
  </w:style>
  <w:style w:type="character" w:customStyle="1" w:styleId="highlight">
    <w:name w:val="highlight"/>
    <w:basedOn w:val="DefaultParagraphFont"/>
    <w:rsid w:val="000F696C"/>
  </w:style>
  <w:style w:type="character" w:customStyle="1" w:styleId="jrnl">
    <w:name w:val="jrnl"/>
    <w:basedOn w:val="DefaultParagraphFont"/>
    <w:rsid w:val="000F696C"/>
  </w:style>
  <w:style w:type="character" w:customStyle="1" w:styleId="cit-title4">
    <w:name w:val="cit-title4"/>
    <w:basedOn w:val="DefaultParagraphFont"/>
    <w:rsid w:val="000F696C"/>
    <w:rPr>
      <w:b/>
      <w:bCs/>
      <w:vanish w:val="0"/>
      <w:webHidden w:val="0"/>
      <w:color w:val="111111"/>
      <w:sz w:val="24"/>
      <w:szCs w:val="24"/>
      <w:specVanish w:val="0"/>
    </w:rPr>
  </w:style>
  <w:style w:type="paragraph" w:customStyle="1" w:styleId="ti26">
    <w:name w:val="ti_26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15">
    <w:name w:val="標題1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desc">
    <w:name w:val="desc"/>
    <w:basedOn w:val="Normal"/>
    <w:rsid w:val="000F696C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authors4">
    <w:name w:val="authors4"/>
    <w:basedOn w:val="Normal"/>
    <w:rsid w:val="000F696C"/>
    <w:pPr>
      <w:widowControl/>
      <w:spacing w:line="360" w:lineRule="atLeast"/>
    </w:pPr>
    <w:rPr>
      <w:rFonts w:ascii="PMingLiU" w:eastAsia="PMingLiU" w:hAnsi="PMingLiU" w:cs="PMingLiU"/>
      <w:color w:val="666666"/>
      <w:kern w:val="0"/>
      <w:sz w:val="17"/>
      <w:szCs w:val="17"/>
    </w:rPr>
  </w:style>
  <w:style w:type="character" w:customStyle="1" w:styleId="nlmon-behalf-of">
    <w:name w:val="nlm_on-behalf-of"/>
    <w:basedOn w:val="DefaultParagraphFont"/>
    <w:rsid w:val="000F696C"/>
  </w:style>
  <w:style w:type="character" w:customStyle="1" w:styleId="breadcrumbsubjects">
    <w:name w:val="breadcrumb_subjects"/>
    <w:basedOn w:val="DefaultParagraphFont"/>
    <w:rsid w:val="000F696C"/>
  </w:style>
  <w:style w:type="character" w:customStyle="1" w:styleId="hithilite">
    <w:name w:val="hithilite"/>
    <w:basedOn w:val="DefaultParagraphFont"/>
    <w:rsid w:val="000F696C"/>
  </w:style>
  <w:style w:type="character" w:customStyle="1" w:styleId="sehl">
    <w:name w:val="sehl"/>
    <w:basedOn w:val="DefaultParagraphFont"/>
    <w:rsid w:val="000F696C"/>
    <w:rPr>
      <w:color w:val="FFFFFF"/>
      <w:shd w:val="clear" w:color="auto" w:fill="FF0000"/>
    </w:rPr>
  </w:style>
  <w:style w:type="character" w:customStyle="1" w:styleId="titlecon">
    <w:name w:val="title_con"/>
    <w:basedOn w:val="DefaultParagraphFont"/>
    <w:rsid w:val="000F696C"/>
  </w:style>
  <w:style w:type="table" w:customStyle="1" w:styleId="16">
    <w:name w:val="淺色網底1"/>
    <w:basedOn w:val="TableNormal"/>
    <w:uiPriority w:val="60"/>
    <w:rsid w:val="000F696C"/>
    <w:pPr>
      <w:spacing w:after="0" w:line="240" w:lineRule="auto"/>
    </w:pPr>
    <w:rPr>
      <w:rFonts w:ascii="Calibri" w:eastAsia="PMingLiU" w:hAnsi="Calibri" w:cs="Times New Roman"/>
      <w:color w:val="000000" w:themeColor="text1" w:themeShade="BF"/>
      <w:kern w:val="2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F696C"/>
    <w:pPr>
      <w:widowControl/>
      <w:pBdr>
        <w:top w:val="single" w:sz="6" w:space="1" w:color="auto"/>
      </w:pBdr>
      <w:jc w:val="center"/>
    </w:pPr>
    <w:rPr>
      <w:rFonts w:ascii="Arial" w:eastAsia="PMingLiU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F696C"/>
    <w:rPr>
      <w:rFonts w:ascii="Arial" w:eastAsia="PMingLiU" w:hAnsi="Arial" w:cs="Arial"/>
      <w:vanish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0F696C"/>
    <w:pPr>
      <w:ind w:leftChars="600" w:left="1440"/>
    </w:pPr>
  </w:style>
  <w:style w:type="paragraph" w:styleId="TOC5">
    <w:name w:val="toc 5"/>
    <w:basedOn w:val="Normal"/>
    <w:next w:val="Normal"/>
    <w:autoRedefine/>
    <w:uiPriority w:val="39"/>
    <w:unhideWhenUsed/>
    <w:rsid w:val="000F696C"/>
    <w:pPr>
      <w:ind w:leftChars="800" w:left="1920"/>
    </w:pPr>
  </w:style>
  <w:style w:type="paragraph" w:styleId="TOC6">
    <w:name w:val="toc 6"/>
    <w:basedOn w:val="Normal"/>
    <w:next w:val="Normal"/>
    <w:autoRedefine/>
    <w:uiPriority w:val="39"/>
    <w:unhideWhenUsed/>
    <w:rsid w:val="000F696C"/>
    <w:pPr>
      <w:ind w:leftChars="1000" w:left="2400"/>
    </w:pPr>
  </w:style>
  <w:style w:type="paragraph" w:styleId="TOC7">
    <w:name w:val="toc 7"/>
    <w:basedOn w:val="Normal"/>
    <w:next w:val="Normal"/>
    <w:autoRedefine/>
    <w:uiPriority w:val="39"/>
    <w:unhideWhenUsed/>
    <w:rsid w:val="000F696C"/>
    <w:pPr>
      <w:ind w:leftChars="1200" w:left="2880"/>
    </w:pPr>
  </w:style>
  <w:style w:type="paragraph" w:styleId="TOC8">
    <w:name w:val="toc 8"/>
    <w:basedOn w:val="Normal"/>
    <w:next w:val="Normal"/>
    <w:autoRedefine/>
    <w:uiPriority w:val="39"/>
    <w:unhideWhenUsed/>
    <w:rsid w:val="000F696C"/>
    <w:pPr>
      <w:ind w:leftChars="1400" w:left="3360"/>
    </w:pPr>
  </w:style>
  <w:style w:type="paragraph" w:styleId="TOC9">
    <w:name w:val="toc 9"/>
    <w:basedOn w:val="Normal"/>
    <w:next w:val="Normal"/>
    <w:autoRedefine/>
    <w:uiPriority w:val="39"/>
    <w:unhideWhenUsed/>
    <w:rsid w:val="000F696C"/>
    <w:pPr>
      <w:ind w:leftChars="1600" w:left="3840"/>
    </w:pPr>
  </w:style>
  <w:style w:type="character" w:styleId="PlaceholderText">
    <w:name w:val="Placeholder Text"/>
    <w:basedOn w:val="DefaultParagraphFont"/>
    <w:uiPriority w:val="99"/>
    <w:semiHidden/>
    <w:rsid w:val="000F696C"/>
    <w:rPr>
      <w:color w:val="808080"/>
    </w:rPr>
  </w:style>
  <w:style w:type="character" w:customStyle="1" w:styleId="22">
    <w:name w:val="未解析的提及項目2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customStyle="1" w:styleId="3">
    <w:name w:val="未解析的提及項目3"/>
    <w:basedOn w:val="DefaultParagraphFont"/>
    <w:uiPriority w:val="99"/>
    <w:rsid w:val="000F696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696C"/>
  </w:style>
  <w:style w:type="paragraph" w:styleId="Revision">
    <w:name w:val="Revision"/>
    <w:hidden/>
    <w:uiPriority w:val="99"/>
    <w:semiHidden/>
    <w:rsid w:val="000F696C"/>
    <w:pPr>
      <w:spacing w:after="0" w:line="240" w:lineRule="auto"/>
    </w:pPr>
    <w:rPr>
      <w:rFonts w:ascii="Calibri" w:eastAsia="PMingLiU" w:hAnsi="Calibri" w:cs="Times New Roman"/>
      <w:kern w:val="2"/>
      <w:sz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4">
    <w:name w:val="未解析的提及項目4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5">
    <w:name w:val="未解析的提及項目5"/>
    <w:basedOn w:val="DefaultParagraphFont"/>
    <w:uiPriority w:val="99"/>
    <w:semiHidden/>
    <w:unhideWhenUsed/>
    <w:rsid w:val="000F696C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0F696C"/>
    <w:rPr>
      <w:rFonts w:ascii="Shaker2Lancet-Bold" w:hAnsi="Shaker2Lancet-Bol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0F696C"/>
    <w:rPr>
      <w:rFonts w:ascii="ScalaLancetPro" w:hAnsi="ScalaLancetPro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6">
    <w:name w:val="未解析的提及項目6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character" w:customStyle="1" w:styleId="17">
    <w:name w:val="未解析的提及1"/>
    <w:basedOn w:val="DefaultParagraphFont"/>
    <w:uiPriority w:val="99"/>
    <w:unhideWhenUsed/>
    <w:rsid w:val="000F696C"/>
    <w:rPr>
      <w:color w:val="605E5C"/>
      <w:shd w:val="clear" w:color="auto" w:fill="E1DFDD"/>
    </w:rPr>
  </w:style>
  <w:style w:type="paragraph" w:customStyle="1" w:styleId="Pa12">
    <w:name w:val="Pa12"/>
    <w:basedOn w:val="Default"/>
    <w:next w:val="Default"/>
    <w:uiPriority w:val="99"/>
    <w:rsid w:val="000F696C"/>
    <w:pPr>
      <w:spacing w:line="161" w:lineRule="atLeast"/>
    </w:pPr>
    <w:rPr>
      <w:rFonts w:ascii="OceanSanMM" w:eastAsia="OceanSanMM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54</Words>
  <Characters>39641</Characters>
  <Application>Microsoft Office Word</Application>
  <DocSecurity>0</DocSecurity>
  <Lines>330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帕莎 KONARA MUDIYANSELAGE SRIYANI PADMALATHA</dc:creator>
  <cp:keywords/>
  <dc:description/>
  <cp:lastModifiedBy>柯帕莎 KONARA MUDIYANSELAGE SRIYANI PADMALATHA</cp:lastModifiedBy>
  <cp:revision>5</cp:revision>
  <dcterms:created xsi:type="dcterms:W3CDTF">2022-08-14T00:25:00Z</dcterms:created>
  <dcterms:modified xsi:type="dcterms:W3CDTF">2022-08-15T23:01:00Z</dcterms:modified>
</cp:coreProperties>
</file>